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GCTGCTGCTATTGCTCACGCAGGAGCATCTGTTGATTTAGGTATTTTCTCTTTACATTTAGCGGGTGTTTCTTCTATTTTAGGAGCAGTTAATTTTATAACAACAGTAATCAATATACGGTCATATGGTATAACTATAGATCAAATACCTTTATTTGTTTGATCAGTATTTATTACAGCTATTTTACTACTTTTATCACTCCCAGTTTTAGCAGGAGCTATTACAATATTATTAACAGACCGAA</w:t>
      </w:r>
      <w:r w:rsidRPr="00527B5A">
        <w:rPr>
          <w:rFonts w:ascii="ＭＳ ゴシック" w:eastAsia="ＭＳ ゴシック" w:hAnsi="ＭＳ ゴシック" w:cs="ＭＳ ゴシック" w:hint="eastAsia"/>
        </w:rPr>
        <w:t>ATTTAAATACATCATTCTTTGATCCAGCTGGTGGAGGAGATCCTATTTTATATCAACAT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GGCCGGAAACGGGGCCCACGGTGGGCCATCTGTCGACTTAGCAATCTTTTCTCTTCACCTCGCAGGAATTTCATCAATTCTTGGAGCCCTAAACTTTATCACTACTGTGATTAATATGCGCTGAACCGGATTACGCCTAGAACGCATTCCCTTATTCGTGTGGGCTGTAGTTATCACA</w:t>
      </w:r>
      <w:r w:rsidRPr="00527B5A">
        <w:rPr>
          <w:rFonts w:ascii="ＭＳ ゴシック" w:eastAsia="ＭＳ ゴシック" w:hAnsi="ＭＳ ゴシック" w:cs="ＭＳ ゴシック" w:hint="eastAsia"/>
        </w:rPr>
        <w:t>GCTGTACTGCTCCTACTGTCCCTTCCAGTTCTAGCGGGGGCAATTACAATACTTCTCACAGACCGCAACCTCAACACCTCATTCTTCGACCCTGCTGGGGGAGGGGACCCTATTCTCTATCAACACCTC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3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AAGAACAATCGCCCACGCGGGTGCTTCTGTAGATCTTAGAATCTTCTCCTTGCATTTAGCGGGGATTTCATCAATCCTCGGAGCTGTAAACTTTATTACGACAATTGT</w:t>
      </w:r>
      <w:r w:rsidRPr="00527B5A">
        <w:rPr>
          <w:rFonts w:ascii="ＭＳ ゴシック" w:eastAsia="ＭＳ ゴシック" w:hAnsi="ＭＳ ゴシック" w:cs="ＭＳ ゴシック" w:hint="eastAsia"/>
        </w:rPr>
        <w:t>AAATATACGATCTAAAGGAATAACTTTAGATCGTATTCCCCTCTTTGTGTGGGCTGTTGGAATTACTGCTTTATTACTCCTACTTAGACTTCCTGTACTTGCAGGAGCTATCACTATGCTTCTGACAGACCGAAATTTAAATACTTCTTTCTTTGATCCTGCGGGAGGGGGGGACCCTATTCTTTATCAACACTTG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GGCAGCGGCTATCGCTCACGCAGGAGCTTCTGTGGACTTGGGGA</w:t>
      </w:r>
      <w:r w:rsidRPr="00527B5A">
        <w:rPr>
          <w:rFonts w:ascii="ＭＳ ゴシック" w:eastAsia="ＭＳ ゴシック" w:hAnsi="ＭＳ ゴシック" w:cs="ＭＳ ゴシック" w:hint="eastAsia"/>
        </w:rPr>
        <w:t>TTTTTTCTCTTCATCTTGCTGGGGTTTCCTCTATCCTAGGCGCAGTTAACTTTATAACTACTGTTATCAATATACGTTCATATGGTATAACAATAGATCAAATACCTTTATTTGTTTGAGCGGTCTTCATTACTGCTATCCTCCTACTTTTATCCTTACCCGTTTTAGCAGGGGCTATTACGATACTTCTTACAGATCGCAACCTTAATACCTCTTTCTTTGATCCTGCTGGTGGTGGTGACCCAGTACTTTACCA</w:t>
      </w:r>
      <w:r w:rsidRPr="00527B5A">
        <w:rPr>
          <w:rFonts w:ascii="ＭＳ ゴシック" w:eastAsia="ＭＳ ゴシック" w:hAnsi="ＭＳ ゴシック" w:cs="ＭＳ ゴシック" w:hint="eastAsia"/>
        </w:rPr>
        <w:t>A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TTATCAAGAAACATTGCACACTCAGGAGCATCAGTAGATCTTTCAATTTTCTCTCTACACTTAGCCGGAGCTTCCTCAATTCTTGGGGCCATTAATTTTATATCAACTGTTATTAATATACGTGCAGAAACTTTAACATTCGACCGTTTACCTTTATTTGTATGAAGAGTATTTATTACAGTTATTCTATTACTATTATCTCTGCCAGTTCTAGCGGGTGCAATTACTATGTTAC</w:t>
      </w:r>
      <w:r w:rsidRPr="00527B5A">
        <w:rPr>
          <w:rFonts w:ascii="ＭＳ ゴシック" w:eastAsia="ＭＳ ゴシック" w:hAnsi="ＭＳ ゴシック" w:cs="ＭＳ ゴシック" w:hint="eastAsia"/>
        </w:rPr>
        <w:t>TTACAGATCGAAATTTGAATACATCATTTTTCGATCCTACTGGAGGTGGAGACCCAATTCTCTACCAACAC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GTCTAGTAATATTGCTCATTCAGGGGCTTCCGTAGATTTGTCCATTTTTTCTCTTCATCTAGCTGGGGCTTCTTCTATTCTTGGGGCGATTAATTTTATATCTACTGTGATCAATATGCGTGCTGAAACTTTAACCTTTGATCGAATTCCTCTTTTTGTTTGAAGA</w:t>
      </w:r>
      <w:r w:rsidRPr="00527B5A">
        <w:rPr>
          <w:rFonts w:ascii="ＭＳ ゴシック" w:eastAsia="ＭＳ ゴシック" w:hAnsi="ＭＳ ゴシック" w:cs="ＭＳ ゴシック" w:hint="eastAsia"/>
        </w:rPr>
        <w:t>GTTTTTGTGACAGTAATTTTACTACTATTATCTTTACCAGTTTTAGCTGGGGCAATTACTATGCTTTTAACTGATCGTAATTTAAATACTTCCTTCTTCGACCCAACAGGAGGAGGAGATCCTATTCTTTATCAGCAT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CTCGAGTAACATTGCTCACGCAGGGAGCTCTGTAGACTTTGCTATTTTTTCTCTTCATTTAGCCGGTGTGAGGTCAATTTTAGGAGCAGTGAATTTTAT</w:t>
      </w:r>
      <w:r w:rsidRPr="00527B5A">
        <w:rPr>
          <w:rFonts w:ascii="ＭＳ ゴシック" w:eastAsia="ＭＳ ゴシック" w:hAnsi="ＭＳ ゴシック" w:cs="ＭＳ ゴシック" w:hint="eastAsia"/>
        </w:rPr>
        <w:t>TAGAACCGTTGGAAACTTGCGAACTTTTGGTATAGTTCTTGACCGAATGCCTCTTTTTGTGTGGGCTGTCTTAATTACAGCAGTGCTACTGCTACTGTCTTTGCCCGTTTTAGCCGGCGCAATTACAATGTTATTAACTGATCGTAATTTAAATTCCTCTTTCTACGATCCCAGAGGGGGCGGAGACCCGATTTTATACCAACAC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lastRenderedPageBreak/>
        <w:t>CCTAGCAGGAAATCTTGCCCACGCAGGAGCTTCTG</w:t>
      </w:r>
      <w:r w:rsidRPr="00527B5A">
        <w:rPr>
          <w:rFonts w:ascii="ＭＳ ゴシック" w:eastAsia="ＭＳ ゴシック" w:hAnsi="ＭＳ ゴシック" w:cs="ＭＳ ゴシック" w:hint="eastAsia"/>
        </w:rPr>
        <w:t>TAGACCTTACCATCTTCTCTCTTCATCTTGCAGGGGTCTCTTCTATTCTAGGAGCAATTAACTTCATCACAACTATCATTAACATGAAACCCCCAGCAATCTCACAGTACCAAACACCTCTTTTCGTATGAGCCGTTTTAATTACTGCTGTACTCCTCCTGCTCTCCCTTCCAGTCCTTGCAGCAGGGATTACAATGCTTCTCACTGACCGAAACTTAAATACAACCTTCTTTGACCCAGCAGGAGGAGGAGACCC</w:t>
      </w:r>
      <w:r w:rsidRPr="00527B5A">
        <w:rPr>
          <w:rFonts w:ascii="ＭＳ ゴシック" w:eastAsia="ＭＳ ゴシック" w:hAnsi="ＭＳ ゴシック" w:cs="ＭＳ ゴシック" w:hint="eastAsia"/>
        </w:rPr>
        <w:t>CATCCTGTACCAACAC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9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GTCTTTAAATTTAGCCCACGCGGGTATATCTGTAGATTTTGCCATTTTCTCTCTTCACTTGGCGGGTATCTCATCTCTTCTAGGGGCCGTAAACTTTATCAGTACACTAGGGAACCTGCGTTCTTTGGGGCTAATAATGGACCGTATACCCCTTTTTGCCTGGGCTGTGCTAGTCACAGCTATTTTATTACTCCTGTCCCTTCCCGTACTAGCAGGGGCCA</w:t>
      </w:r>
      <w:r w:rsidRPr="00527B5A">
        <w:rPr>
          <w:rFonts w:ascii="ＭＳ ゴシック" w:eastAsia="ＭＳ ゴシック" w:hAnsi="ＭＳ ゴシック" w:cs="ＭＳ ゴシック" w:hint="eastAsia"/>
        </w:rPr>
        <w:t>TCACCATGCTCCTGACGGATCGAAACCTCAACACGTCTTTTTATGACGTAAGAGGAGGAGGGGACCCAGTTCTCTACCAGCACC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CTATCAGCCGGAATCGCTCACGCGGGAGCTTCTGTTGACCTTAGTATTTTTGCTCTTCATTTGGCTGGGATTTCATCAATTCTAGGAGCTATTAATTTTATTACAACGATTGTTAATATACGATCTCACGGGATAACACTAGATCGAATTCCCCT</w:t>
      </w:r>
      <w:r w:rsidRPr="00527B5A">
        <w:rPr>
          <w:rFonts w:ascii="ＭＳ ゴシック" w:eastAsia="ＭＳ ゴシック" w:hAnsi="ＭＳ ゴシック" w:cs="ＭＳ ゴシック" w:hint="eastAsia"/>
        </w:rPr>
        <w:t>ATTTGTTTGATCTGTTGGAATTACCGCTCTCCTTCTCCTATTAAGTTTACCCGTTCTAGCAGGAGCTATTACTATGCTACTTACAGACCGAAACTTAAATACTTCATTCTTTGACCCAGCAGGAGGGGGAGACCCAATCCTTTACCAACAT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GCAGCCGCTATCGCTCACGCTGGTGCTTCAGTCGATATAGGTATTTTTTCACTTCACCTGGCCGGCGTTTCTTCAATTTTAGGA</w:t>
      </w:r>
      <w:r w:rsidRPr="00527B5A">
        <w:rPr>
          <w:rFonts w:ascii="ＭＳ ゴシック" w:eastAsia="ＭＳ ゴシック" w:hAnsi="ＭＳ ゴシック" w:cs="ＭＳ ゴシック" w:hint="eastAsia"/>
        </w:rPr>
        <w:t>GCCGTAAATTTTATAACTACCGTTATTAACATACGATCTTTCGGAATAACTATAGACCAAATACCATTATTTGTATGAGCAGTGTTTATTACAGCTATTCTCTTACTTCTATCCTTACCAGTCCTAGCAGGTGCAATTACTATGCTCCTTACTGATCGTAATCTTAATACATCCTTCTTTGACCCAGCTGGAGGAGGGGACCCTGTTTTATACCAACAC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TTAGCCGGAAACGGGGCAC</w:t>
      </w:r>
      <w:r w:rsidRPr="00527B5A">
        <w:rPr>
          <w:rFonts w:ascii="ＭＳ ゴシック" w:eastAsia="ＭＳ ゴシック" w:hAnsi="ＭＳ ゴシック" w:cs="ＭＳ ゴシック" w:hint="eastAsia"/>
        </w:rPr>
        <w:t>ACGGAGGACCTTCCGTAGACCTCGCTATTTTCTCGCTTCATCTTGCCGGTATTTCATCAATCTTAGGGGCCTTAAACTTCATTACAACCGTTATTAATATACGATGAACCGGACTACGCCTCGAACGAATCCCATTATTTGTCTGAGCTGTAGTCATCACAGCGGTTCTTCTTCTCCTCTCCCTCCCTGTTCTTGCCGGGGCTATTACAATGCTCCTAACAGACCGAAACCTTAATACCTCATTCTTCGACCCCGC</w:t>
      </w:r>
      <w:r w:rsidRPr="00527B5A">
        <w:rPr>
          <w:rFonts w:ascii="ＭＳ ゴシック" w:eastAsia="ＭＳ ゴシック" w:hAnsi="ＭＳ ゴシック" w:cs="ＭＳ ゴシック" w:hint="eastAsia"/>
        </w:rPr>
        <w:t>TGGAGGAGGAGACCCTATTCTATACCAGCACCTC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3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TCAAGTAATATTGCTCACGCAGGGAGTTCTGTTGACTTTGCTATTTTTTCTCTTCACTTAGCTGGTGTTAGTTCAATTTTAGGCGCAGTAAATTTCATTAGAACTGTTGGCAACTTACGAACCTTTGGTATAGTTCTTGACCGCATGCCTCTTTTTGTCTGGGCAGTTTTGATTACGGCGGTATTACTTTTATTATCATTACCT</w:t>
      </w:r>
      <w:r w:rsidRPr="00527B5A">
        <w:rPr>
          <w:rFonts w:ascii="ＭＳ ゴシック" w:eastAsia="ＭＳ ゴシック" w:hAnsi="ＭＳ ゴシック" w:cs="ＭＳ ゴシック" w:hint="eastAsia"/>
        </w:rPr>
        <w:t>GTTCTAGCTGGAGCTATTACTATATTATTGACAGACCGTAATTTAAATTCATCTTTCTACGATCCCAGAGGGGGCGGGGACCCAATCCTGTATCAGCAC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4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TCCAGCAACTTAGCCCACGGGGGGGCATCTGTAGATCTCGCTATTTTCTCTCTGCATTTAGCCGGGATTTCTTCAATCTTAGGCGCTATCAATTTTATTACTACAGTTATTAATATGCGCTGACGTGCCATACTCT</w:t>
      </w:r>
      <w:r w:rsidRPr="00527B5A">
        <w:rPr>
          <w:rFonts w:ascii="ＭＳ ゴシック" w:eastAsia="ＭＳ ゴシック" w:hAnsi="ＭＳ ゴシック" w:cs="ＭＳ ゴシック" w:hint="eastAsia"/>
        </w:rPr>
        <w:t>TTGAGCGTCTCCCTTTATTTGTCTGATCAGTAAAAATTACTGCAATCCTTCTTCTTCTTTCCTTACCTGTGCTAGCAGGTGCTATTACTATGCTTTTAACCGACCGAAACTTCAATACGGCGTTTTTTGACCCTGCAGGGGGAGGCGACCCTATTCTATATCAACATCTT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5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AACTTACTCTTATCATGGAGTTTGTATAGACCTTGCAATTCTAAGCCTTCACCTTGCTGGTATTAG</w:t>
      </w:r>
      <w:r w:rsidRPr="00527B5A">
        <w:rPr>
          <w:rFonts w:ascii="ＭＳ ゴシック" w:eastAsia="ＭＳ ゴシック" w:hAnsi="ＭＳ ゴシック" w:cs="ＭＳ ゴシック" w:hint="eastAsia"/>
        </w:rPr>
        <w:t>CTCTATTT</w:t>
      </w:r>
      <w:r w:rsidRPr="00527B5A">
        <w:rPr>
          <w:rFonts w:ascii="ＭＳ ゴシック" w:eastAsia="ＭＳ ゴシック" w:hAnsi="ＭＳ ゴシック" w:cs="ＭＳ ゴシック" w:hint="eastAsia"/>
        </w:rPr>
        <w:lastRenderedPageBreak/>
        <w:t>TCAGGTCAATTAATTTCATAGTAACGATTAGAAATATGCGATCTGTTGGGGGCCATTTACTAGCACTATTCCCTTGATCTATTAAGGTTACTTCATTCTTGCTTTTGACTACTCTCCCAGTGTTAGCTGGAGGTCTTACTATACTTTTGACTGATCGTCATTTTAATACCTCTTTTTTTGACCCTGTCGGAGGGGGGGACCCTGTCTTATTTCAGCATT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AGGACTATG</w:t>
      </w:r>
      <w:r w:rsidRPr="00527B5A">
        <w:rPr>
          <w:rFonts w:ascii="ＭＳ ゴシック" w:eastAsia="ＭＳ ゴシック" w:hAnsi="ＭＳ ゴシック" w:cs="ＭＳ ゴシック" w:hint="eastAsia"/>
        </w:rPr>
        <w:t>GGTCACCCGGGCAGGAGTGTAGACTTGGCTATTTTTAGTTTACATTGTGCTGGTGTGAGGTCTATTTTGGGTGCTGTTAATTTCATGACTACTACAAAAAACCTTCGTAGGAGCTCTATTTCTTTGGAGCACATGAGTCTTTTTGTTTGAACTGTCTTTGTTACTGTGTTTCTCTTGGTCCTTTCTTTGCCTGTTTTGGCGGGAGCTATTACAATGTTGTTGACTGATCGTAATCTTAATACTTCTTTTTTTGATC</w:t>
      </w:r>
      <w:r w:rsidRPr="00527B5A">
        <w:rPr>
          <w:rFonts w:ascii="ＭＳ ゴシック" w:eastAsia="ＭＳ ゴシック" w:hAnsi="ＭＳ ゴシック" w:cs="ＭＳ ゴシック" w:hint="eastAsia"/>
        </w:rPr>
        <w:t>CTAGAACTGGCGGTAACCCGCTTATTTATCAGCATCTT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7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GGCCGGAAACGGGGCCCACGGTGGGCCATCTGTCGACTTAGCAATCTTTTCTCTTCACCTCGCGGGAATTTCATCAATTCTTGGAGCCCTGAACTTTATCACCACTGTGATTAATATACGCTGAACTGGATTACGCCTAGAACGTATTCCCTTATTCGTGTGGGCTGTAGTTATTACAGCTGTGCTGCTCCTACTGTCCCT</w:t>
      </w:r>
      <w:r w:rsidRPr="00527B5A">
        <w:rPr>
          <w:rFonts w:ascii="ＭＳ ゴシック" w:eastAsia="ＭＳ ゴシック" w:hAnsi="ＭＳ ゴシック" w:cs="ＭＳ ゴシック" w:hint="eastAsia"/>
        </w:rPr>
        <w:t>TCCAGTTCTAGCAGGGGCAATTACAATACTTCTCACAGACCGTAACCTCAACACCTCGTTCTTCGACCCTGCTGGGGGAGGGGACCCTATTCTCTATCAACACCTC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CTCTAGAAATATTGCTCATTCAGGAGCTTCCGTAGATTTATCGATTTTTTCTTTACACTTAGCGGGAGCTTCATCAATTTTAGGAGCTATTAATTTTATATCAACTGTTATTAATATGCGAGCTGAAACATTA</w:t>
      </w:r>
      <w:r w:rsidRPr="00527B5A">
        <w:rPr>
          <w:rFonts w:ascii="ＭＳ ゴシック" w:eastAsia="ＭＳ ゴシック" w:hAnsi="ＭＳ ゴシック" w:cs="ＭＳ ゴシック" w:hint="eastAsia"/>
        </w:rPr>
        <w:t>ACATTTGATCGTCTTCCATTATTTGTGTGAAGAGTATTTATTACTGTAATTCTTCTATTACTTTCACTACCAGTATTAGCTGGAGCAATTACAATGTTATTAACTGACCGAAACCTAAATACTTCATTTTTTGACCCAACTGGAGGAGGTGACCCTATCTTATACCAA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9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AGAAGAAATTTAGCTCATGCTGGAGGCTCAGTTGATTTGGTGATTTTCTCTTTACATCTGGCTG</w:t>
      </w:r>
      <w:r w:rsidRPr="00527B5A">
        <w:rPr>
          <w:rFonts w:ascii="ＭＳ ゴシック" w:eastAsia="ＭＳ ゴシック" w:hAnsi="ＭＳ ゴシック" w:cs="ＭＳ ゴシック" w:hint="eastAsia"/>
        </w:rPr>
        <w:t>GGGTGTCTTCTCTTTTAGGTGCTGTAAATTTTATTAGAACTTTGAGAAATTTACGAGTATTTGGGATGTACTTTGACCAGGTTCCTTTGTTCTGTTGATCTGTGCTAGTAACTGCTGTGTTGCTTTTATTATCACTTCCGGTACTAGCGGGGGCTATTACTATGCTATTAACGGATCGGAACATTAATTCAAGTTTTTATGATGTTAGGGGAGGAGGAGACCCTATTCTTTATCAGCATT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AAGAAGATCTATCGCCCATAGAGGAGGGGCTGTCGACCTCGCTATTTTTTCACTTCATTTAGCCGGTGCCTCTTCTATTTTAGGGGCAATCAACTTTATCTCCACCGTTATTAATATACGATCTACTAATATATACATAAGACGAGTTCCTTTATTTGTGTGATCTGTCTTTATCACCGCTATTTTACTACTACTATCTCTACCTGTTTTAGCTGGTGCTATCACTATATTATTAACAGACCGAAATATTAAT</w:t>
      </w:r>
      <w:r w:rsidRPr="00527B5A">
        <w:rPr>
          <w:rFonts w:ascii="ＭＳ ゴシック" w:eastAsia="ＭＳ ゴシック" w:hAnsi="ＭＳ ゴシック" w:cs="ＭＳ ゴシック" w:hint="eastAsia"/>
        </w:rPr>
        <w:t>ACATCATTTTTTGATCCTTTAGGGGGAGGAGACCCTATCTTATACCAA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TCAAGTAATATTGCACATTCTGGTGCTTCTGTAGATTTATCTATTTTTTCTTTACACTTAGCCGGGGCATCTTCAATTTTAGGAGCAATTAACTTTATATCAACAGTAATTAATATACGATCTGAAACTCTTACTTTTGACCGACTTCCTTTATTTGTTTGAAGTGTATTTATTACCGTAATTT</w:t>
      </w:r>
      <w:r w:rsidRPr="00527B5A">
        <w:rPr>
          <w:rFonts w:ascii="ＭＳ ゴシック" w:eastAsia="ＭＳ ゴシック" w:hAnsi="ＭＳ ゴシック" w:cs="ＭＳ ゴシック" w:hint="eastAsia"/>
        </w:rPr>
        <w:t>TACTTCTTTTATCATTACCTGTTTTAGCTGGTGCTATTACAATATTATTAACTGACCGTAACTTAAACACTTCTTTTTTTGACCCTACTGGTGGGGGAGACCCAATTTTATATCAACAT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TCAGGTAACATTGCTCATGCCGGCCCATCTGTAGATCTAGCAATTTTTTCTCTCCATTTAGCGGGAATCTCATCTATTTTAGGAGCACTTAATTTTATTACTACAGTTATTAACAT</w:t>
      </w:r>
      <w:r w:rsidRPr="00527B5A">
        <w:rPr>
          <w:rFonts w:ascii="ＭＳ ゴシック" w:eastAsia="ＭＳ ゴシック" w:hAnsi="ＭＳ ゴシック" w:cs="ＭＳ ゴシック" w:hint="eastAsia"/>
        </w:rPr>
        <w:t>ACGATGAACAGCTTTACGTCTAGAGCGTGTTCCATTATTT</w:t>
      </w:r>
      <w:r w:rsidRPr="00527B5A">
        <w:rPr>
          <w:rFonts w:ascii="ＭＳ ゴシック" w:eastAsia="ＭＳ ゴシック" w:hAnsi="ＭＳ ゴシック" w:cs="ＭＳ ゴシック" w:hint="eastAsia"/>
        </w:rPr>
        <w:lastRenderedPageBreak/>
        <w:t>GTATGAGCAGTACTAATCACAGCAGTTTTACTTCTCCTTTCTCTTCCTGTTCTTGCTGGAGCTATTACTATACTTTTAACTGATCGAAATATTAATACAGCTTTCTTTGATCCCGCTGGAGGTGGAGACCCTATTTTATATCAACATC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3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CGGGAATGTTGCACACGCCGGCCCAGCAGTAGATTTAACTATTTTA</w:t>
      </w:r>
      <w:r w:rsidRPr="00527B5A">
        <w:rPr>
          <w:rFonts w:ascii="ＭＳ ゴシック" w:eastAsia="ＭＳ ゴシック" w:hAnsi="ＭＳ ゴシック" w:cs="ＭＳ ゴシック" w:hint="eastAsia"/>
        </w:rPr>
        <w:t>TCCCTTCATCTAGCTGGGGTATCATCTCTTCTAGGTGCAATTAACTTTACAACTACAATTATAAATAGACGTATAGAGGGAATACCTTCAGAAAAAATGCCTTTATTTATTTGATCTGTGTTAGTGACAGTAGGACTATTAATCTTAGCATTACCTGTTCTAGCAGGAGCATTAACAATATTAATTTTAGACCGTAATTGTAATACATCCTTTTTCGAGCCCACAGGAGGAGGGGATCCTATTCTATTTCAACACT</w:t>
      </w:r>
      <w:r w:rsidRPr="00527B5A">
        <w:rPr>
          <w:rFonts w:ascii="ＭＳ ゴシック" w:eastAsia="ＭＳ ゴシック" w:hAnsi="ＭＳ ゴシック" w:cs="ＭＳ ゴシック" w:hint="eastAsia"/>
        </w:rPr>
        <w:t>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4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GTCTTTAAACCTGGCCCACGCGGGTATGTCTGTGGATTTTGCAATTTTCTCTCTTCACTTGGCGGGTATTTCGTCTCTTCTAGGGGCCGTAAACTTTATTAGAACGTTAGGGAACCTGCGTTCTCTGGGGTTAATAATGGACCGCATGCCACTTTTTGCCTGGGCTGTGCTAGTCACAGCCATTTTATTACTATTATCCCTCCCCGTGCTAGCGGGGGCCATTACCATGCTTCTGACGG</w:t>
      </w:r>
      <w:r w:rsidRPr="00527B5A">
        <w:rPr>
          <w:rFonts w:ascii="ＭＳ ゴシック" w:eastAsia="ＭＳ ゴシック" w:hAnsi="ＭＳ ゴシック" w:cs="ＭＳ ゴシック" w:hint="eastAsia"/>
        </w:rPr>
        <w:t>ATCGAAACCTTAATACGTCTTTTTATGACGTAAGAGGGGGAGGGGACCCGGTTCTCTACCAGCACC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5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CTCGCAGCAGCTATTGCCCATGCTGGGGCTTCCGTAGATCTTGGTATCTTTTCTCTTCACCTTGCAGGAGTTTCTTCGATCTTAGGGGCTGTCAATTTTATAACCACAGTTATTAATATACGGTCTTATGGTATAACAATAGATCAAATACCCCTTTTTGTATGAGCTGTATT</w:t>
      </w:r>
      <w:r w:rsidRPr="00527B5A">
        <w:rPr>
          <w:rFonts w:ascii="ＭＳ ゴシック" w:eastAsia="ＭＳ ゴシック" w:hAnsi="ＭＳ ゴシック" w:cs="ＭＳ ゴシック" w:hint="eastAsia"/>
        </w:rPr>
        <w:t>TATTACTGCCATTCTTTTACTCTTATCTCTACCTGTTTTAGCAGGAGCTATCACTATACTATTAACAGATCGTAATTTAAATACATCATTCTTCGATCCTGCAGGAGGAGGTGATCCAGTCTTATATCAACAC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GTCCAGAGGTGTGGCACACAGAGGGGGAGCTGTAGATTTAGGTATTTTCTCTCTACACTTAGCGGGAATTTCCTCTATTTTAGGCGCAGTAAATTTTATTACA</w:t>
      </w:r>
      <w:r w:rsidRPr="00527B5A">
        <w:rPr>
          <w:rFonts w:ascii="ＭＳ ゴシック" w:eastAsia="ＭＳ ゴシック" w:hAnsi="ＭＳ ゴシック" w:cs="ＭＳ ゴシック" w:hint="eastAsia"/>
        </w:rPr>
        <w:t>ACGGTTTTGAATATGCGAACTGCTGGGCTGAGATATGACTTGGTTCCTTTGTTTGTGTGGTCTGTGCTTATTACTGCTGTTCTCTTATTACTATCTTTGCCTGTACTAGCGGGAGCAATCACAATGCTATTGACGGATCGAAATTTGAATACAACTTTTTTTGATCCTAGCGGGGGAGGAGATCCTATCCTCTATCAGCAC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7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TCAGGTAATATTGCTCAGAGGGGTCCGAGAGTAG</w:t>
      </w:r>
      <w:r w:rsidRPr="00527B5A">
        <w:rPr>
          <w:rFonts w:ascii="ＭＳ ゴシック" w:eastAsia="ＭＳ ゴシック" w:hAnsi="ＭＳ ゴシック" w:cs="ＭＳ ゴシック" w:hint="eastAsia"/>
        </w:rPr>
        <w:t>ATATGGCAATATTTTCATTACATTTAGCTGGTGTTAGGTCTATATTAGGATCTATAAAATTCATTACTACTATGGTAAAAGCCAAGGTACAAGTTACATGAGGACAATTACCTTTGTTTTTATGAGCAGTAATGGTAACAGCCTATATGTTAGTATTATCATTACCTGTCTTGGCAGGAGGTCTAACAATGTTGTTAACAGACCGAAAATTTAACACTTCATTTTTCGATCCAGGAGGAGGAGGAGATCCCATCCT</w:t>
      </w:r>
      <w:r w:rsidRPr="00527B5A">
        <w:rPr>
          <w:rFonts w:ascii="ＭＳ ゴシック" w:eastAsia="ＭＳ ゴシック" w:hAnsi="ＭＳ ゴシック" w:cs="ＭＳ ゴシック" w:hint="eastAsia"/>
        </w:rPr>
        <w:t>ATTTCAACATATT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ATCAGGAAACATTGCACACAGAGGGGCTTCAGTGGATTTTGCTATTTTCTCGTTACATTTAGCTGGTGTTAGATCAATCTTAGGTGCTGTTAATTTTATTTCTACTATCGCTAATTTACGCTCATTTGGTATAATTCTAGATCGAATACCTCTTTTTTCTTGAGCAGTACTAATTACTGCAGTATTACTTCTATTATCACTTCCTGTACTAGCAGGGGCTATTACTAT</w:t>
      </w:r>
      <w:r w:rsidRPr="00527B5A">
        <w:rPr>
          <w:rFonts w:ascii="ＭＳ ゴシック" w:eastAsia="ＭＳ ゴシック" w:hAnsi="ＭＳ ゴシック" w:cs="ＭＳ ゴシック" w:hint="eastAsia"/>
        </w:rPr>
        <w:t>ATTATTAACAGATCGAAACCTTAATTCATCTTTTTATGATGCTGGAGGTGGGGGAGACCCCGTTTTATATCAACATCTT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29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AAGAGCAACCATCGCACACTCAGGGGGCTCAGTAGATTTAGCCATTTTTTCCCTTCATTTAGCAGGGGCCTCCTCAATTTTAGGAGCCATTAATTTTATCTCAACAGTCCTTAATATACGAGCCCCTGGAATAACCATAGACCGTGTTCCACTTTTTGTG</w:t>
      </w:r>
      <w:r w:rsidRPr="00527B5A">
        <w:rPr>
          <w:rFonts w:ascii="ＭＳ ゴシック" w:eastAsia="ＭＳ ゴシック" w:hAnsi="ＭＳ ゴシック" w:cs="ＭＳ ゴシック" w:hint="eastAsia"/>
        </w:rPr>
        <w:t>TGGTCTGTTTTTATCACTGCAATCCTCTTATTATTGTCTTTACCAGTCCTTGCAGGAGCTATTACAATATTGTTAAC</w:t>
      </w:r>
      <w:r w:rsidRPr="00527B5A">
        <w:rPr>
          <w:rFonts w:ascii="ＭＳ ゴシック" w:eastAsia="ＭＳ ゴシック" w:hAnsi="ＭＳ ゴシック" w:cs="ＭＳ ゴシック" w:hint="eastAsia"/>
        </w:rPr>
        <w:lastRenderedPageBreak/>
        <w:t>AGACCGCAACTTAAACACCTCTTTCTTTGACCCTTTAGGAGGGGGAGACCCAATTCTTTACCAACAC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3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CTAGCTTCAGCTATTGCTCACGCCGGTGCTTCTGTTGATTTAGGGATTTTCTCTCTTCACTTAGCAGGTGTTTCATCAATCTTAGGGGCCGTTA</w:t>
      </w:r>
      <w:r w:rsidRPr="00527B5A">
        <w:rPr>
          <w:rFonts w:ascii="ＭＳ ゴシック" w:eastAsia="ＭＳ ゴシック" w:hAnsi="ＭＳ ゴシック" w:cs="ＭＳ ゴシック" w:hint="eastAsia"/>
        </w:rPr>
        <w:t>ATTTTATTACTACCGTTATCAACATACGATCCTATGGTATAATATTAGACCAAATACCACTATTTGTATGATCTGTATTTATTACGGCCATTCTCTTACTATTATCCCTACCAGTCCTAGCAGGAGCTATTACTATGCTACTCACTGATCGTAATTTAAATACTTCATTTTTTGATCCAGCTGGTGGTGGTGACCCTGTTTTATATCAACAC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3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AGGCAATGTCGCCCATGCAGG</w:t>
      </w:r>
      <w:r w:rsidRPr="00527B5A">
        <w:rPr>
          <w:rFonts w:ascii="ＭＳ ゴシック" w:eastAsia="ＭＳ ゴシック" w:hAnsi="ＭＳ ゴシック" w:cs="ＭＳ ゴシック" w:hint="eastAsia"/>
        </w:rPr>
        <w:t>ACCAGCAGTAGATCTCACGATCTTATCTCTTCATCTTGCAGGGGTATCCTCTCTTCTTGGTGCTATTAATTTTACAACTACAATTATTAATAGACGACTAGAGGGGATGCCAACAGAAAAAATACCTTTATTCATTTGATCTGTTCTAATTACCGTAGGACTCTTAATCCTTGCTCTTCCCGTCCTCGCAGGAGCTTTAACTATGTTAATTATAGACCGAAACTGCAATACATCCTTTTTCGAACCTATAGGAGGG</w:t>
      </w:r>
      <w:r w:rsidRPr="00527B5A">
        <w:rPr>
          <w:rFonts w:ascii="ＭＳ ゴシック" w:eastAsia="ＭＳ ゴシック" w:hAnsi="ＭＳ ゴシック" w:cs="ＭＳ ゴシック" w:hint="eastAsia"/>
        </w:rPr>
        <w:t>GGAGATCCCATTCTCTTCCAGCATCTT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3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AAGAAGAAACACTGGGCATTCAGGAATATCGGTAGATTTAACTATTTTTTCTTTGCATTTGGCGGGGATTTCATCTTTATTAGGAGCAGTAAATTTTATTAGAACCTTAGCTAATTTACGATGTTTAAGAATAAATTTAGATCGAATACCGTTGTTTCCCTGATCTGTTTTAATTACAGCAATTCTTTTATTGCTTTCTTTACCTGTATTAG</w:t>
      </w:r>
      <w:r w:rsidRPr="00527B5A">
        <w:rPr>
          <w:rFonts w:ascii="ＭＳ ゴシック" w:eastAsia="ＭＳ ゴシック" w:hAnsi="ＭＳ ゴシック" w:cs="ＭＳ ゴシック" w:hint="eastAsia"/>
        </w:rPr>
        <w:t>CTGGGGCAATTACAATATTGTTAACGGATCGTAATTTAAACACTTCATTTTATGATGTTGGGGGAGGAGGGGACCCAGTGTTATACCAGCATT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33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TCTAGGAATATTGCTCACGCAGGAAGTTCAGTAGATTTTGCTATTTTTTCATTGCATTTAGCAGGGGTAAGTTCAATTTTAGGTGCGGTTAATTTTATTAGAACATTAGGAAATTTACGAGTGTTTGGAATATTATTAGACCG</w:t>
      </w:r>
      <w:r w:rsidRPr="00527B5A">
        <w:rPr>
          <w:rFonts w:ascii="ＭＳ ゴシック" w:eastAsia="ＭＳ ゴシック" w:hAnsi="ＭＳ ゴシック" w:cs="ＭＳ ゴシック" w:hint="eastAsia"/>
        </w:rPr>
        <w:t>AATACCTTTATTTGCATGGGCGGTATTAATTACAGCAGTTTTACTATTATTATCTCTACCTGTCTTAGCTGGGGCTATTACTATATTATTAACAGATCGAAATTTAAATACAACTTTTTATGATGTTGGGGGTGGTGGGGATCCTATTTTATATCAGCAT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34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CTCAGCAACTCTACCTTCCATAGGGGGCCATCGGTAGATTTTGCAATTTTTAGTCTTCACCTCGCAGGGATTTCTTCT</w:t>
      </w:r>
      <w:r w:rsidRPr="00527B5A">
        <w:rPr>
          <w:rFonts w:ascii="ＭＳ ゴシック" w:eastAsia="ＭＳ ゴシック" w:hAnsi="ＭＳ ゴシック" w:cs="ＭＳ ゴシック" w:hint="eastAsia"/>
        </w:rPr>
        <w:t>TTACTGGGAGCAGTAAACTTTATCACTACAATTATAAACCTGCGGACTATCGGAATGCTACTTGACTTGATGCCCATATTCCCTTGGGCAGTGCTAGTGACGGCGATCTTGTTACTTCTATCTCTACCGGTGTTGGCGGGCGCGATTACAATGCTTCTCACAGATCGAAACATTAATAGAGTTTTTTATGACTCGATAGGAGGGGGGGACCCTATCCTGTACCAGCATC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35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TCTAGTA</w:t>
      </w:r>
      <w:r w:rsidRPr="00527B5A">
        <w:rPr>
          <w:rFonts w:ascii="ＭＳ ゴシック" w:eastAsia="ＭＳ ゴシック" w:hAnsi="ＭＳ ゴシック" w:cs="ＭＳ ゴシック" w:hint="eastAsia"/>
        </w:rPr>
        <w:t>ATATCGCCCATTCAGGTCCTTCTGTTGATTTAGCTATTTTTTCATTACACTTGGCTGGTGTATCTTCTATTTTAGCTTCTATTAATTTCATTACAACTGTAATAAATATACGTTCTTCTGGATTACGTTTAGAGCGGGTTCCTTTATTTGTTTGATCTGTAGCTATTACTGCTTTACTACTATTATTGTCTTTACCTGTGTTAGCAGGGGCGATTACTATACTTCTGACCGATCGTAATTTAAATACTTCTTTTTT</w:t>
      </w:r>
      <w:r w:rsidRPr="00527B5A">
        <w:rPr>
          <w:rFonts w:ascii="ＭＳ ゴシック" w:eastAsia="ＭＳ ゴシック" w:hAnsi="ＭＳ ゴシック" w:cs="ＭＳ ゴシック" w:hint="eastAsia"/>
        </w:rPr>
        <w:t>TGATCCAGCTGGGGGAGGAGATCCTATTTTATATCAGCATTTG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3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TTATCAGGCAACTTAGCACACGCTGGGGCCTCCGTAGACCTAACAATCTTCTCCCTTCATCTAGCCGGGATTTCCTCAATTCTTGGTGCAATTAACTTCATTACAACTATCATTAATATGAAACCCCCTGCCATCTCTCAGTACCAAACCCCCCTCTTTGTTTGAGCTGTTCTTATTACAGCCGTACTACTACTTTTA</w:t>
      </w:r>
      <w:r w:rsidRPr="00527B5A">
        <w:rPr>
          <w:rFonts w:ascii="ＭＳ ゴシック" w:eastAsia="ＭＳ ゴシック" w:hAnsi="ＭＳ ゴシック" w:cs="ＭＳ ゴシック" w:hint="eastAsia"/>
        </w:rPr>
        <w:t>TCTCTACCAGTGCTTGCTGCGGGGATTACAATGCTACTGACAGATCGAAATCTAAACACCACCTTTTTTGACCCCGCCGGAGGTGGAGACCCCATCCTGTATCAACACCTC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lastRenderedPageBreak/>
        <w:t>&gt;OTU_37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CTATCAGGAATCCAAAGCCACTCAGGTGGATCAGTTGACCTGGCTATCTTCAGCCTACACCTATCAGGTATCAGTTCAATGTTAGGAGCGATGAACTTCATCACTACAATCCTAAACATGCGACACCCTG</w:t>
      </w:r>
      <w:r w:rsidRPr="00527B5A">
        <w:rPr>
          <w:rFonts w:ascii="ＭＳ ゴシック" w:eastAsia="ＭＳ ゴシック" w:hAnsi="ＭＳ ゴシック" w:cs="ＭＳ ゴシック" w:hint="eastAsia"/>
        </w:rPr>
        <w:t>GTATGTCAATGCACAAACTTCCTCTATTCTGTTGGGCTATCTTCATTACAGCTATTCTACTTCTACTATCACTACCAGTGCTAGCAGGTGGAATTACAATGCTGCTAACAGATCGAAACTTCAACACATCATTCTACGACCCAGCTGGAGGAGGTGACCCAATCCTATTCCAACACC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3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AGAAGATCTATCGCCCATAGAGGAGGAGCTGTGGACCTTGCTATTTTTTCACTACACCT</w:t>
      </w:r>
      <w:r w:rsidRPr="00527B5A">
        <w:rPr>
          <w:rFonts w:ascii="ＭＳ ゴシック" w:eastAsia="ＭＳ ゴシック" w:hAnsi="ＭＳ ゴシック" w:cs="ＭＳ ゴシック" w:hint="eastAsia"/>
        </w:rPr>
        <w:t>GGCAGGTGCTTCTTCTATCTTAGGGGCTATTAATTTTATTTCTACTGTAATTAATATACGATCCACGAATATATATATAAGACGAGTGCCTTTATTTGTTTGATCAGTCTTTATCACTGCTATTTTACTACTTTTATCTCTCCCTGTCTTAGCAGGCGCTATCACCATGCTACTAACAGATCGAAATATCAATACATCTTTTTTTGACCCTTTAGGAGGGGGAGACCCTATCCTATACCAA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</w:t>
      </w:r>
      <w:r w:rsidRPr="00527B5A">
        <w:rPr>
          <w:rFonts w:ascii="ＭＳ ゴシック" w:eastAsia="ＭＳ ゴシック" w:hAnsi="ＭＳ ゴシック" w:cs="ＭＳ ゴシック" w:hint="eastAsia"/>
        </w:rPr>
        <w:t>_39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TGGAAATTTAGCTCATGCAGGTCCATCAGTTGACCTCGGGATTTTCTCTTTACATCTTGCCGGGATTTCTTCTATTCTTGGAGCCATTAATTTTATTTCTACTGTTCGAAACATACGAGTTCAAGGAATTCAAACTGGTCGAATGCCTTTATTTGTTTGAGCCACTTTAATTACCGTAATTCTCCTATTGCTTTCTCTCCCCGTTTTAGCTGCTGCTATTACTATACTTTTAACTGATCGTAATT</w:t>
      </w:r>
      <w:r w:rsidRPr="00527B5A">
        <w:rPr>
          <w:rFonts w:ascii="ＭＳ ゴシック" w:eastAsia="ＭＳ ゴシック" w:hAnsi="ＭＳ ゴシック" w:cs="ＭＳ ゴシック" w:hint="eastAsia"/>
        </w:rPr>
        <w:t>TTAACACTTCATTTTTTGACCCTGCTGGAGGCGGAGATCCAATTTTATACCAG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TCTTCGAATATTGCTCACGCTGGCCCCTCTGTAGACCTTGCTATTTTTTCACTTCACTTAGCCGGTGTCTCTTCTATTTTAGGCGCGTTAAATTTTATTACAACTATTATTAATATGCGCATAAGAGGGATAAAATTTGAAAATATCTCTTTATTTTTATGAGCCGTATTTATTACTGC</w:t>
      </w:r>
      <w:r w:rsidRPr="00527B5A">
        <w:rPr>
          <w:rFonts w:ascii="ＭＳ ゴシック" w:eastAsia="ＭＳ ゴシック" w:hAnsi="ＭＳ ゴシック" w:cs="ＭＳ ゴシック" w:hint="eastAsia"/>
        </w:rPr>
        <w:t>AATTTTACTTTTACTTTCGTTACCTGTCTTAGCGGGCGCAATTACAATACTTCTAACCGATCGCAATTTAAATACTTCTTTCTTCGACCCCGCAGGGGGAGGAGACCCTATTTTATACCAGCACCTC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GCGGGTAATATCGCTCATGCAGGTCCCTCCGTTGATCTAGCTATCTTTTCCCTCCATATTGCAGGTGTTTCATCCATCCTTGGCGCCTTAAATTTCATCACCACGGTTATT</w:t>
      </w:r>
      <w:r w:rsidRPr="00527B5A">
        <w:rPr>
          <w:rFonts w:ascii="ＭＳ ゴシック" w:eastAsia="ＭＳ ゴシック" w:hAnsi="ＭＳ ゴシック" w:cs="ＭＳ ゴシック" w:hint="eastAsia"/>
        </w:rPr>
        <w:t>AATATACGCTATAAAGGGCTACGCCTTGAACGTGTTCCCTTATTTGTCTGAGCCGCAAAAATTACAGCCATCCTTCTTCTTTTATCCCTTCCTGTCTTAGCCGGAGCTATTACTATATTACTAACTGATCGTAATCTAAACACCGCTTTCTTTGACCCAGCAGGCGGCGGTGACCCCGTTCTCTACCAACACC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TCTTCTAATGATAGAACACATACTATAGAATATTCTATAGCTT</w:t>
      </w:r>
      <w:r w:rsidRPr="00527B5A">
        <w:rPr>
          <w:rFonts w:ascii="ＭＳ ゴシック" w:eastAsia="ＭＳ ゴシック" w:hAnsi="ＭＳ ゴシック" w:cs="ＭＳ ゴシック" w:hint="eastAsia"/>
        </w:rPr>
        <w:t>CTATACATATTCTATCATTATCTTCTTTATTATCTGGATTAAATACTTTATCTAGTATAATAAGATATATTAATAAATTATATAAAGATATAGATTTATTTTCTATATCTCAGATAGTTACAGCTTTTTTATTAGTATTAACTACTCCAAGTCTTTCTCTATCTGTTACAGGAATATTATTAGACTCTTCTATAGGATTTAACTCTTATGAGTCCTCTGGATATGGAGATCCAGAATATTATCAAATA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3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ACAGGAGGGCCCGCGCTGGTCTGGTGCCTTGCTAATGGGTAGAGGAGGCTTCCCTGAGATTCACGAAACAGTATCTAGCACAGAATCACGGGATGGTCTTGTCATGATGTTTTCCACAGGTGCTCATGTTCCCCAGTGCACGTGTGAATGGTGTGCACGTTCTGCGCAGATCTTAATTTAAGGGAAGATTTTTCATCCTCATCGGAAAACAGTTAAAACTG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4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CTTTCCGGGAA</w:t>
      </w:r>
      <w:r w:rsidRPr="00527B5A">
        <w:rPr>
          <w:rFonts w:ascii="ＭＳ ゴシック" w:eastAsia="ＭＳ ゴシック" w:hAnsi="ＭＳ ゴシック" w:cs="ＭＳ ゴシック" w:hint="eastAsia"/>
        </w:rPr>
        <w:t>CGTTGCCCATGCCGGCCCAGCAGTAGATTTAACAATTCTATCTCTACATCTCGCTGGTGTGTCATCTT</w:t>
      </w:r>
      <w:r w:rsidRPr="00527B5A">
        <w:rPr>
          <w:rFonts w:ascii="ＭＳ ゴシック" w:eastAsia="ＭＳ ゴシック" w:hAnsi="ＭＳ ゴシック" w:cs="ＭＳ ゴシック" w:hint="eastAsia"/>
        </w:rPr>
        <w:lastRenderedPageBreak/>
        <w:t>TAATAGGAGCAATTAACTTTACAACAACTATTCTTAATAGACGAATAGAAGGTATACCTACAGAAAAAATGCCTTTATTTATTTGATCTGTCTTAGTTACTGTGGGTCTTCTCATTTTAGCCCTCCCAGTTCTTGCTGGAGCCCTTACTATACTTATTATAGACCGTAATTGTAACACCTCTTTCTTC</w:t>
      </w:r>
      <w:r w:rsidRPr="00527B5A">
        <w:rPr>
          <w:rFonts w:ascii="ＭＳ ゴシック" w:eastAsia="ＭＳ ゴシック" w:hAnsi="ＭＳ ゴシック" w:cs="ＭＳ ゴシック" w:hint="eastAsia"/>
        </w:rPr>
        <w:t>GAACCTACAGGAGGAGGAGACCCAATTCTTTTTCAACAT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5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AAGAAGAAATATTGCTCATGCTGGAGCGTCAGTAGATTTTGCAATTTTTTCCTTACACTTAGCTGGGGTTTCCTCTTTACTGGGAGCAGTTAATTTTATTAGAACTTTAGGAAATTTGCGATCGTTAGGGATAAGATTAGACACTGTGCCTTTATTTGCTTGGGCTGTTTTTATTACAGCTGTTCTTCTTTTATTAT</w:t>
      </w:r>
      <w:r w:rsidRPr="00527B5A">
        <w:rPr>
          <w:rFonts w:ascii="ＭＳ ゴシック" w:eastAsia="ＭＳ ゴシック" w:hAnsi="ＭＳ ゴシック" w:cs="ＭＳ ゴシック" w:hint="eastAsia"/>
        </w:rPr>
        <w:t>CATTACCAGTTTTAGCTGGAGCTATTACTATACTTTTAACTGATCGTAATTTAAATACAGCTTTTTACGATGTTGCGGGAGGAGGAGACCCAGTGCTCTATCAACATT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ATCTGGTAACGTAGCTCACGCAGGTCCAGCAGTTGATTTAACAATTTTATCTCTTCATCTTGCTGGTGTTTCGTCTCTAATAGGGGCAATTAATTTCACGACAACTATTCTTAATAGACGAATAGAGGG</w:t>
      </w:r>
      <w:r w:rsidRPr="00527B5A">
        <w:rPr>
          <w:rFonts w:ascii="ＭＳ ゴシック" w:eastAsia="ＭＳ ゴシック" w:hAnsi="ＭＳ ゴシック" w:cs="ＭＳ ゴシック" w:hint="eastAsia"/>
        </w:rPr>
        <w:t>GATGCCAACAGAAAAAATACCTTTATTTATCTGGTCTGTCCTCGTTACTGTAGGCCTATTAATTCTAGCTCTTCCAGTTCTTGCCGGAGCTCTTACTATACTTATTATAGACCGAAATTGCAATACTTCTTTCTTTGAGCCAACAGGAGGAGGGGACCCCATTCTTTTCCAACAC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7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TAATAATGTCGCACATGCCGGACCTGCAGTAGATTTAACTATTCTATCTCTCCATCTT</w:t>
      </w:r>
      <w:r w:rsidRPr="00527B5A">
        <w:rPr>
          <w:rFonts w:ascii="ＭＳ ゴシック" w:eastAsia="ＭＳ ゴシック" w:hAnsi="ＭＳ ゴシック" w:cs="ＭＳ ゴシック" w:hint="eastAsia"/>
        </w:rPr>
        <w:t>GCAGGTGTATCCTCCCTAATAGGAGCAATTAATTTTACAACAACCATCGCAAATGCCCGACTTGAAGGCATACCAACAGAAAAAATACCCCTTTTCATTTGATCAGTTCTTATTACAGTCATTCTCTTAATTCTTGCCCTACCTGTCTTAGCAGGTGCTCTAACTATATTAATTATAGACCGTAATTGCAACACTTCCTTCTTTGAGCCAACAGGAGGAGGAGACCCTATTCTATTCCAACACC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</w:t>
      </w:r>
      <w:r w:rsidRPr="00527B5A">
        <w:rPr>
          <w:rFonts w:ascii="ＭＳ ゴシック" w:eastAsia="ＭＳ ゴシック" w:hAnsi="ＭＳ ゴシック" w:cs="ＭＳ ゴシック" w:hint="eastAsia"/>
        </w:rPr>
        <w:t>4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TCAGGTAACGTAGCCCATGCAGGTCCCGCAGTAGATCTAACCATTCTCTCCCTTCACATTGCAGGTGTTTCGTCTTTAATAGGAGCAATTAACTTTACAACAACTATTGCTAATAGACGATTAGAAGGTATACCAACAGAAAAAATACCATTATTCATTTGATCTGTTCTAGTAACAGTGGGTTTATTAATTTTAGCTCTTCCCGTCTTAGCTGGAGCTTTAACTATATTAATTATAGACCGAAACTG</w:t>
      </w:r>
      <w:r w:rsidRPr="00527B5A">
        <w:rPr>
          <w:rFonts w:ascii="ＭＳ ゴシック" w:eastAsia="ＭＳ ゴシック" w:hAnsi="ＭＳ ゴシック" w:cs="ＭＳ ゴシック" w:hint="eastAsia"/>
        </w:rPr>
        <w:t>TAATACATCATTCTTTGAGCCTATAGGAGGAGGAGATCCTATTTTATTCCAACAC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49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TTATCTTCAAATATTTCACATTTGGGTGGTGCCGTAGATTTAAGAATTTTTTCACTTCATTTAGCTGGAGCTTCATCTATTTTAGGAGCTATTAATTTTATTACAACTATTATTAATATAAAAGCACCTTATATAGAATATGACTCTTTACCATTGTTCGTATGATCAGTATTTATTACAGCA</w:t>
      </w:r>
      <w:r w:rsidRPr="00527B5A">
        <w:rPr>
          <w:rFonts w:ascii="ＭＳ ゴシック" w:eastAsia="ＭＳ ゴシック" w:hAnsi="ＭＳ ゴシック" w:cs="ＭＳ ゴシック" w:hint="eastAsia"/>
        </w:rPr>
        <w:t>GTACTACTACTTTTATCATTACCAGTATTAGCAGGAGCTATTACAATACTATTAACGGACCGAAATTTAAATACTTCATTTTTTGATCCTTTGGGTGGTGGAGATCCTATTCTTTATCAACAC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TACTTTCTCATATCATGGAATGTGTATGGACTTGGCTATTTTGAGGCTTCACTTAGCTGGTATTAGATCAATTTTTAGGTCAATTAACTTTATGGTGACAATTACTAATA</w:t>
      </w:r>
      <w:r w:rsidRPr="00527B5A">
        <w:rPr>
          <w:rFonts w:ascii="ＭＳ ゴシック" w:eastAsia="ＭＳ ゴシック" w:hAnsi="ＭＳ ゴシック" w:cs="ＭＳ ゴシック" w:hint="eastAsia"/>
        </w:rPr>
        <w:t>TACGATCAGTAGATGGCCATTTATTGGCTTTGTTTCCTTGATCTATTAAAGTGACTTCATTTTTATTACTTACCACTCTTCCAGTATTGGCCGGCGGGTTGACTATGTTACTGACGGATCGGCATTTTAATACTTCTTTCTTCGATCCAGTAGGAGGTGGTGATCCGGTCTTATTTCAGCAT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TCAGGAAATCTTGCTCATGCCGGACCATCTGTAGATCTTGCCATCTTTTCTCT</w:t>
      </w:r>
      <w:r w:rsidRPr="00527B5A">
        <w:rPr>
          <w:rFonts w:ascii="ＭＳ ゴシック" w:eastAsia="ＭＳ ゴシック" w:hAnsi="ＭＳ ゴシック" w:cs="ＭＳ ゴシック" w:hint="eastAsia"/>
        </w:rPr>
        <w:t>TCACCTAGCAGGAGTTTCTTCCATTTTAGGTGCCCTAAACTTTATTACTACTGTAATTAATATACGATCAAAAGGCCTACGTCTAGAACGTATCCCACTTTTT</w:t>
      </w:r>
      <w:r w:rsidRPr="00527B5A">
        <w:rPr>
          <w:rFonts w:ascii="ＭＳ ゴシック" w:eastAsia="ＭＳ ゴシック" w:hAnsi="ＭＳ ゴシック" w:cs="ＭＳ ゴシック" w:hint="eastAsia"/>
        </w:rPr>
        <w:lastRenderedPageBreak/>
        <w:t>GTATGAGCTGTTGTAATTACCGCTGTTCTTCTTCTTCTCTCTCTTCCTGTCTTAGCAGGAGCTATTACAATACTCCTAACTGACCGAAATCTCAATACCTCATTCTTCGATCCAGCAGGAGGAGGAGACCCAATTCTCTATCAACACCTT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TCTTCTAATATAGCTCAAAGAGGGCCTAGTGTGGATTTAGCTATTTTTTCTCTACACTTAGCAGGAGTAAGATCAATATTAGGATCAATAAAATTTATAACTACTATGGTTAATGCAAAGCTACAGGTAACCTGGGGCCAACTCCCTTTATTCTTGTGAGCGGTGATGGTGACAGCATATATGCTTGTATTATCCCTACCTGTTTTGGCGGGAGGTTTAACTATGTTATTAACGGACCGCA</w:t>
      </w:r>
      <w:r w:rsidRPr="00527B5A">
        <w:rPr>
          <w:rFonts w:ascii="ＭＳ ゴシック" w:eastAsia="ＭＳ ゴシック" w:hAnsi="ＭＳ ゴシック" w:cs="ＭＳ ゴシック" w:hint="eastAsia"/>
        </w:rPr>
        <w:t>ATTTCAAAACTACATTTTTTGACCCAGGTGGTGGAGGGGATCCTATTTTATTTCAACATA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3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CTATCTGGAAATGTCGCACATGCAGGCCCTGCAGTAGATCTAACAATTTTATCTCTCCATCTAGCAGGTGTGTCATCCCTCTTAGGGGCTATTAACTTTACAACCACTATTCTTAATAGACGAATAGAAGGTATACCTACTGAAAAAATACCACTCTTTATTTGATCAGTTCTAATTAC</w:t>
      </w:r>
      <w:r w:rsidRPr="00527B5A">
        <w:rPr>
          <w:rFonts w:ascii="ＭＳ ゴシック" w:eastAsia="ＭＳ ゴシック" w:hAnsi="ＭＳ ゴシック" w:cs="ＭＳ ゴシック" w:hint="eastAsia"/>
        </w:rPr>
        <w:t>TGTAATTCTTCTAATTCTAGCCCTCCCCGTTCTAGCAGGTGCTCTAACTATACTTATTATAGACCGAAACTGTAATACATCCTTCTTTGAGCCTATAGGAGGAGGAGACCCAATTCTATTCCAGCACCTC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4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TTGAGAGGAAATGTATCCCACAGCGGTGCTGCTGTTGACTTTGCGATTTTTTCTTTACACCTAGCCGGAGTATCCTCACTGCTAGGAGCTATCAATTTTATCACCACTATT</w:t>
      </w:r>
      <w:r w:rsidRPr="00527B5A">
        <w:rPr>
          <w:rFonts w:ascii="ＭＳ ゴシック" w:eastAsia="ＭＳ ゴシック" w:hAnsi="ＭＳ ゴシック" w:cs="ＭＳ ゴシック" w:hint="eastAsia"/>
        </w:rPr>
        <w:t>GTAAACCTGCGAGCACTCGGGATGTTCCTAGACCGGATACCAATATTCCCCTGGGCAGTGCTTATCACTGCTATCCTTTTACTGCTCTCACTACCTGTGCTTGCTGGAGCCATTACTATGCTATTAACAGACCGTAATTTTAACTCTTCCTTCTATGACCCCAGGGGAGGGGGTGACCCGGTCCTATACCAGCAC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5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TGGAAATCTTGCTCATGCTGGTCCTTCTGTCGACCTTG</w:t>
      </w:r>
      <w:r w:rsidRPr="00527B5A">
        <w:rPr>
          <w:rFonts w:ascii="ＭＳ ゴシック" w:eastAsia="ＭＳ ゴシック" w:hAnsi="ＭＳ ゴシック" w:cs="ＭＳ ゴシック" w:hint="eastAsia"/>
        </w:rPr>
        <w:t>CAATTTTTTCCTTACATTTAGCAGGAGTTTCCTCAATTTTAGGAGCTTTAAATTTTATTACTACTGTGGTTAATATACGTTCTAAAGGACTCCGACTCGAACGGATTCCTTTATTTGTTTGAGCCGTAGTAATTACTGCTGTTCTTCTTCTTCTTTCTCTCCCTGTTTTAGCTGGAGCTATCACAATGCTTCTAACAGATCGAAATTTAAACACATCATTCTTTGATCCTGCCGGAGGAGGAGATCCTATTCTTTA</w:t>
      </w:r>
      <w:r w:rsidRPr="00527B5A">
        <w:rPr>
          <w:rFonts w:ascii="ＭＳ ゴシック" w:eastAsia="ＭＳ ゴシック" w:hAnsi="ＭＳ ゴシック" w:cs="ＭＳ ゴシック" w:hint="eastAsia"/>
        </w:rPr>
        <w:t>CCAACAC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AAGAAGTTCTATCGCCCATAGGGGAGGAGCTGTTGACCTTGCTATTTTTTCACTTCATTTAGCTGGTGCCTCTTCTATTTTAGGGGCAATCAACTTTATCTCTACCGTTATTAATATACGATCTACTAATATATACATGAGACGAGTTCCTTTATTTGTGTGATCTGTCTTTATTACCGCTATTTTACTACTACTGTCTCTACCTGTTTTAGCTGGTGCTATCACTATA</w:t>
      </w:r>
      <w:r w:rsidRPr="00527B5A">
        <w:rPr>
          <w:rFonts w:ascii="ＭＳ ゴシック" w:eastAsia="ＭＳ ゴシック" w:hAnsi="ＭＳ ゴシック" w:cs="ＭＳ ゴシック" w:hint="eastAsia"/>
        </w:rPr>
        <w:t>TTATTAACAGACCGAAATATTAATACATCCTTTTTTGATCCTTTAGGAGGAGGGGACCCTATCCTATACCAA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7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GCAGCCGGAATTGCTCATGCCGGAGCTTCAGTTGATATAGGAATCTTCTCTCTACATTTAGCAGGAGTATCCTCTATTTTAGGGGCCGTAAATTTTATAACAACAGTGATTAACATACGGGCATCTGGAATAACATTAGACCGAATACCTTTATTCGTAT</w:t>
      </w:r>
      <w:r w:rsidRPr="00527B5A">
        <w:rPr>
          <w:rFonts w:ascii="ＭＳ ゴシック" w:eastAsia="ＭＳ ゴシック" w:hAnsi="ＭＳ ゴシック" w:cs="ＭＳ ゴシック" w:hint="eastAsia"/>
        </w:rPr>
        <w:t>GATCTGTATTTATTACTGCACTATTATTACTTTTATCACTACCAGTTCTAGCTGGAGCTATTACAATGTTACTAACAGATCGAAATCTTAATACATCTTTCTTCGACCCTGCTGGGGGTGGAGATCCCATTTTATATCAA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ACATCTATACAAGCTCACAGAGGCCCCTCTGTTGACCTAGCTATCTTCTCATTACACCTAGCCGGTATCTCTTCTATCTTAGGTTCTATCAA</w:t>
      </w:r>
      <w:r w:rsidRPr="00527B5A">
        <w:rPr>
          <w:rFonts w:ascii="ＭＳ ゴシック" w:eastAsia="ＭＳ ゴシック" w:hAnsi="ＭＳ ゴシック" w:cs="ＭＳ ゴシック" w:hint="eastAsia"/>
        </w:rPr>
        <w:t>CTTTATTTCAACTATTATAAACATAGCCTCTCACAATAACTCCACCAATCAAATAACACTATATTGTTTCTCAATCTTTATTACTACTATTCTACTACTTCTATCCTTACCAGTTCTAGCCGGAGCTATTACTATACTACTAAC</w:t>
      </w:r>
      <w:r w:rsidRPr="00527B5A">
        <w:rPr>
          <w:rFonts w:ascii="ＭＳ ゴシック" w:eastAsia="ＭＳ ゴシック" w:hAnsi="ＭＳ ゴシック" w:cs="ＭＳ ゴシック" w:hint="eastAsia"/>
        </w:rPr>
        <w:lastRenderedPageBreak/>
        <w:t>AGACCGAAATATTAACACATCATTCTTTGACCCAACAGGAGGAGGAGACCCTGTTCTTTACCAACAC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59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TTCATATACTGGTCATAGCGGT</w:t>
      </w:r>
      <w:r w:rsidRPr="00527B5A">
        <w:rPr>
          <w:rFonts w:ascii="ＭＳ ゴシック" w:eastAsia="ＭＳ ゴシック" w:hAnsi="ＭＳ ゴシック" w:cs="ＭＳ ゴシック" w:hint="eastAsia"/>
        </w:rPr>
        <w:t>CCGGCAGTTGATATGTCTTTATTTGCTTTACATTTAGCCGGTGCTTCATCCATTGGAGGTTCTATTAACTTTTTAACTAGAATTAAAAATCTTCCTATAAAAGAGATGCGTGGAGAGCGTATAGTATTATTTATTTGGTCTATGGTAGTAACTGCTGTTCTTTTGTTAGTATCGCTTCCTGTACTAGCTGGTGGAATTACTATATTAATTTTTGATCGGCACTTTAATACCTCTTTTTATGATCCGTCTGGTGGAG</w:t>
      </w:r>
      <w:r w:rsidRPr="00527B5A">
        <w:rPr>
          <w:rFonts w:ascii="ＭＳ ゴシック" w:eastAsia="ＭＳ ゴシック" w:hAnsi="ＭＳ ゴシック" w:cs="ＭＳ ゴシック" w:hint="eastAsia"/>
        </w:rPr>
        <w:t>GGGATCCTGTTCTTTATCAG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GCAAGAAACCTGGCCCATGCGGGCCCTTCTGTTGACCTTGCAATCTTTTCCCTTCATTTAGCAGGAGTATCTTCAATTTTAGGGGCCTTAAACTTTATTACTACTATCATTAACATACGATGAAAAGGACTCCGCCTAGAGCGAATTCCGTTATTTGTATGAGCGGTAGTTATCACAGCAGTCCTACTTCTTCTATCTCTTCCTGTTTTAGC</w:t>
      </w:r>
      <w:r w:rsidRPr="00527B5A">
        <w:rPr>
          <w:rFonts w:ascii="ＭＳ ゴシック" w:eastAsia="ＭＳ ゴシック" w:hAnsi="ＭＳ ゴシック" w:cs="ＭＳ ゴシック" w:hint="eastAsia"/>
        </w:rPr>
        <w:t>AGGAGCAATTACAATGCTTCTAACCGACCGTAATCTAAACACATCTTTCTTTGACCCTGCAGGAGGTGGAGACCCTATTCTCTACCAACACCTT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CTATCTAGTAATATTGCTCATGCAGGTAGATCTGTTGATTTCGCAATTTTTTCTTTGCACTTAGCGGGTGTAAGATCTATTCTTGGAGCTGTAAATTTTATTAGAACTGTTGGGAATCTACGAGTATTTGGAATAATCTTGGATCGA</w:t>
      </w:r>
      <w:r w:rsidRPr="00527B5A">
        <w:rPr>
          <w:rFonts w:ascii="ＭＳ ゴシック" w:eastAsia="ＭＳ ゴシック" w:hAnsi="ＭＳ ゴシック" w:cs="ＭＳ ゴシック" w:hint="eastAsia"/>
        </w:rPr>
        <w:t>ATACCTTTGTTCGCATGAGCTGTTTTAATTACAGCTATTTTATTGCTTTTATCTCTGCCTGTTTTAGCAGGGGCTATTACAATACTTCTTACAGATCGAAACCTTAACTCTTCATTCTATGATGCAAGAGGGGGTGGTGATCCAATTCTTTACCAA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GTCTAGAAATATTGCCCACGCTGGTGCGTCAGTTGATTTTGCTATTTTTTCTCTTCATTTAGCAGGGATCTCCTCAC</w:t>
      </w:r>
      <w:r w:rsidRPr="00527B5A">
        <w:rPr>
          <w:rFonts w:ascii="ＭＳ ゴシック" w:eastAsia="ＭＳ ゴシック" w:hAnsi="ＭＳ ゴシック" w:cs="ＭＳ ゴシック" w:hint="eastAsia"/>
        </w:rPr>
        <w:t>TGTTAGGGGCTGTGAATTTTATCAGAACCCTGGGGAATCTTCGTGTCTTTGGGCTTCATTCTGACCGAATGCCGCTGTTTGCCTGGTCAGTTCTTGTAACGGCTATTCTTTTGCTGTTAAGACTTCCGGTATTAGCAGGTGCTATTACGATGCTCTTAACTGACCGAAACTTAAATACTTCATTCTATGATGCGAGAGGAGGGGGAGACCCGGTTCTCTACCAGCATTTG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3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GTCAGGTGG</w:t>
      </w:r>
      <w:r w:rsidRPr="00527B5A">
        <w:rPr>
          <w:rFonts w:ascii="ＭＳ ゴシック" w:eastAsia="ＭＳ ゴシック" w:hAnsi="ＭＳ ゴシック" w:cs="ＭＳ ゴシック" w:hint="eastAsia"/>
        </w:rPr>
        <w:t>GGATTATTCTGGGTGGGGCACTGATTTTTTGATGTTTTCTTTGCATTTGGCAGGTGTTTCTAGGGTTTTTGGTTCTTTGAAATTTATTTGTACCATTGTGAGTGCTTTGGGGGATAAGGCGGCAACGCGTTGTTCTATTATTGTGTGGGCTTATTTGTTTACCTCAATATTGCTTATTTTGTCTCTCCCTGTGTTGGCAGCGGCAATTACTATGTTGTTGTTTGATCGTAATTTTAGTTCTTCCTTTTTTGATCCG</w:t>
      </w:r>
      <w:r w:rsidRPr="00527B5A">
        <w:rPr>
          <w:rFonts w:ascii="ＭＳ ゴシック" w:eastAsia="ＭＳ ゴシック" w:hAnsi="ＭＳ ゴシック" w:cs="ＭＳ ゴシック" w:hint="eastAsia"/>
        </w:rPr>
        <w:t>TTGGGAGGGGGGGACCCTGTTCTTTTTCAACACA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4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TCTTCAAATATTGCCCATGCAGGACCCTCTGTAGATCTTGCCATTTTTTCGCTCCACCTTGCCGGTGTTTCTTCTATCCTGGGCGCATTAAACTTTATTACAACCATTATTAATATACGGATAGCAGGCATGAAATTTGAAAATATTTCATTATTTTTATGGGCTGTTTTTATTACTGCAATTTTACTTTTACTTTCACTTC</w:t>
      </w:r>
      <w:r w:rsidRPr="00527B5A">
        <w:rPr>
          <w:rFonts w:ascii="ＭＳ ゴシック" w:eastAsia="ＭＳ ゴシック" w:hAnsi="ＭＳ ゴシック" w:cs="ＭＳ ゴシック" w:hint="eastAsia"/>
        </w:rPr>
        <w:t>CTGTATTAGCCGGCGCAATTACGATACTTTTAACTGATCGCAACTTGAATACTTCCTTCTTTGATCCTGCGGGCGGGGGAGATCCTATTTTATATCAACATCTC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5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AGTTCTAATTTAGGACATAGAGGCTGTTCTGTAGACTTGGCTATTTTCTCTTTGCACTTGGCAGGAGTTTCTTCTTTAATAGGGGCGGTAAACTTTATCACTACAATTACTAATCTTCGAGCTTTTGGAATACA</w:t>
      </w:r>
      <w:r w:rsidRPr="00527B5A">
        <w:rPr>
          <w:rFonts w:ascii="ＭＳ ゴシック" w:eastAsia="ＭＳ ゴシック" w:hAnsi="ＭＳ ゴシック" w:cs="ＭＳ ゴシック" w:hint="eastAsia"/>
        </w:rPr>
        <w:t>AACTGAGTCTACTCCTCTTTTTGTCTGATCAATTTATATTACTGCAATTCTTCTATTATTATCGCTTCCGGTCTTAGCAGGGGCTATCACTATGTTATTAACAGACCGAAACTTAAATAGTTCATTTTATGACGCAGCTGGAGGGGGAGATCCCATTCTTTACCAGCAT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lastRenderedPageBreak/>
        <w:t>&gt;OTU_6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CGGGAACGTTGCCCATGCAGGGCCTGCGGTTGATTTAACCATTCTCTCACTACATATTGCCGGT</w:t>
      </w:r>
      <w:r w:rsidRPr="00527B5A">
        <w:rPr>
          <w:rFonts w:ascii="ＭＳ ゴシック" w:eastAsia="ＭＳ ゴシック" w:hAnsi="ＭＳ ゴシック" w:cs="ＭＳ ゴシック" w:hint="eastAsia"/>
        </w:rPr>
        <w:t>GTTTCCTCATTGCTTGGCGCCATTAATTTCACAACAACTATTATGAACAGACGTATGGAAGGCATGCCTACCGAAAAAATACCCCTATTTATTTGATCTGTTCTTGTAACAGTGGGCCTTCTTATTCTAGCTCTCCCAGTACTTGCAGGAGCCCTAACTATATTAATTCTAGACCGTAATTGTAATACCTCTTTCTTTGAACCGACAGGAGGGGGCGACCCTATCTTATTCCAGCAT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7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</w:t>
      </w:r>
      <w:r w:rsidRPr="00527B5A">
        <w:rPr>
          <w:rFonts w:ascii="ＭＳ ゴシック" w:eastAsia="ＭＳ ゴシック" w:hAnsi="ＭＳ ゴシック" w:cs="ＭＳ ゴシック" w:hint="eastAsia"/>
        </w:rPr>
        <w:t>TAGCAGGGAATTTAGCTCATGCTGGTGGTTCTGTAGATCTTGCAATTTTTTCTTTACATTTAGCAGGTGTTTCTTCTATTTTAGGAGCTGTTAATTTTATTACTACAATTATTAATATACGTTGACGTGGTATACAATTTGAACGGCTTCCATTGTTTGTATGATCAGTTAAAATTACAGCAATTCTTCTCTTACTATCTTTACCTGTTTTAGCAGGTGCTATTACAATATTATTAACGGACCGGAACTTTAATAC</w:t>
      </w:r>
      <w:r w:rsidRPr="00527B5A">
        <w:rPr>
          <w:rFonts w:ascii="ＭＳ ゴシック" w:eastAsia="ＭＳ ゴシック" w:hAnsi="ＭＳ ゴシック" w:cs="ＭＳ ゴシック" w:hint="eastAsia"/>
        </w:rPr>
        <w:t>GGCATTTTTTGACCCAGCAGGAGGTGGGGATCCTATTTTGTACCAACACT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CTTTCGAGAAATATCGCCCATGCGGGCCCATCTGTCGACTTAGCAATCTTCTCACTTCATTTAGCAGGAGTATCATCAATCCTAGGGGCAGTTAATTTTATTACTACTGTAATCAATATACGATGAAGTGGACTTCGACTAGAGCGAGTCCCACTATTTGTATGGGGTGTTAAAATTACTGCAATTCTG</w:t>
      </w:r>
      <w:r w:rsidRPr="00527B5A">
        <w:rPr>
          <w:rFonts w:ascii="ＭＳ ゴシック" w:eastAsia="ＭＳ ゴシック" w:hAnsi="ＭＳ ゴシック" w:cs="ＭＳ ゴシック" w:hint="eastAsia"/>
        </w:rPr>
        <w:t>CTTTTATTATCACTCCCTGTACTAGCTGGTGCTATCACCATACTATTAACAGACCGCAACCTAAATACATCCTTCTTTGATCCGGCTGGGGGCGGCGATCCAGTACTATATCAACAT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69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GCAGGTAATATTGCTCATTCTGGAGCTTCTGTTGATTTTACTATTTTTTCTTTACATTTAGCGGGGGCGTCTTCAATTTTAGGGGCTATTAATTTTTTATCAACAGTTATTAACATAC</w:t>
      </w:r>
      <w:r w:rsidRPr="00527B5A">
        <w:rPr>
          <w:rFonts w:ascii="ＭＳ ゴシック" w:eastAsia="ＭＳ ゴシック" w:hAnsi="ＭＳ ゴシック" w:cs="ＭＳ ゴシック" w:hint="eastAsia"/>
        </w:rPr>
        <w:t>GGCCTTCTTCTATAACTTTTGATCGTATTCCTTTATTTGTTTGAAGTGTTTTTATTACAGTTATTCTTCTATTGCTTTCTCTTCCAGTACTAGCAGGAGCAATCACAATACTTTTAACTGATCGAAACTTAAATACGTCATTTTTTGACCCTATTGGAGGGGGTGACCCTATTTTATACCAACATCTT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ATCAAGAAATCTTGCTCATGCTGGCCCATCAGTAGACTTAGCCATTTTTTC</w:t>
      </w:r>
      <w:r w:rsidRPr="00527B5A">
        <w:rPr>
          <w:rFonts w:ascii="ＭＳ ゴシック" w:eastAsia="ＭＳ ゴシック" w:hAnsi="ＭＳ ゴシック" w:cs="ＭＳ ゴシック" w:hint="eastAsia"/>
        </w:rPr>
        <w:t>TCTTCATTTAGCCGGAGTTTCCTCTATTCTCGGAGCACTAAACTTTATTACAACAATTATCAACATACGATCAAAAGGCCTTCGAGCTGAACGAATCCCTTTATTCGTATGAGCAGTTCTAACAACTGCTATCCTCCTTCTTCTTTCCCTTCCTGTTCTGGCTGGAGCAATTACTATGCTTCTCACAGACCGTAATCTAAATACCTCATTCTTTGATCCAGCTGGCGGTGGAGATCCTATTCTATACCAACACCTA</w:t>
      </w:r>
      <w:r w:rsidRPr="00527B5A">
        <w:rPr>
          <w:rFonts w:ascii="ＭＳ ゴシック" w:eastAsia="ＭＳ ゴシック" w:hAnsi="ＭＳ ゴシック" w:cs="ＭＳ ゴシック" w:hint="eastAsia"/>
        </w:rPr>
        <w:t>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GGGAAATGTAACTCATGGAGGAGGTTCAGTTGATTATGGGATCTTCTCTCTCCATTTGGCGGGTGTTTCCTCTATTTTGGGGGCTATTAATTTTTTGGCTACTATGGTTAATATACGTCCTGAAATTATGGAGTTGAAACGGGTTACTTTATTTGTTTGGTCTATTGGAATTACGGCCTTTTTACTGGTTGTGGCTATACCTGTTTTGGCTGGTGCTATTACAATATTGTTAACTG</w:t>
      </w:r>
      <w:r w:rsidRPr="00527B5A">
        <w:rPr>
          <w:rFonts w:ascii="ＭＳ ゴシック" w:eastAsia="ＭＳ ゴシック" w:hAnsi="ＭＳ ゴシック" w:cs="ＭＳ ゴシック" w:hint="eastAsia"/>
        </w:rPr>
        <w:t>ATCGAAATTTTAATACTTCTTTTTTTGATCCATCGGGTGGAGGTGACCCTATTTTGTTTGTGCATT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TAATAATGTAGCACATGCCGGACCTGCAGTAGATTTAACTATTTTATCTCTTCATCTTGCAGGTGTATCCTCCCTAATAGGAGCAATTAATTTTACGACAACCATCGCAAATGCCCGGCTTGAAGGCATGCCAACAGAAAAAATACCCCTTTTCATTTGGTCAGTTCT</w:t>
      </w:r>
      <w:r w:rsidRPr="00527B5A">
        <w:rPr>
          <w:rFonts w:ascii="ＭＳ ゴシック" w:eastAsia="ＭＳ ゴシック" w:hAnsi="ＭＳ ゴシック" w:cs="ＭＳ ゴシック" w:hint="eastAsia"/>
        </w:rPr>
        <w:t>TATTACAGTTATTCTCTTAATTCTTGCTCTACCTGTTCTGGCAGGTGCTCTAACTATATTAATTATAGACCGTAATTGCAACACTTCCTTCTTTGAGCCAACAGGAGGAGGGGACCCTATTCTATTTCAACAC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3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lastRenderedPageBreak/>
        <w:t>GGAACCGCACCGACGAAGAGGGAAATGTTTACTCGAGTGATCACGAGGGGGAGGAGGGGGACAAGAGGGAGGACGAGGAGGAGATCGACTTGGAGAACATCGACAC</w:t>
      </w:r>
      <w:r w:rsidRPr="00527B5A">
        <w:rPr>
          <w:rFonts w:ascii="ＭＳ ゴシック" w:eastAsia="ＭＳ ゴシック" w:hAnsi="ＭＳ ゴシック" w:cs="ＭＳ ゴシック" w:hint="eastAsia"/>
        </w:rPr>
        <w:t>GGAAAATATTGAGAGCAAGGACGACTTGGACGACCAGGACGACCTGCATTCAGACATTAAACTAGACGGCAGGAGTGACTCTGAGATTTCTGACGGCTATGAGGATTTACAAGGGCCCGATCAGAGGTTTCTAAAAGCGGTGGGGAAAGAGGGCAAAGACGTGGAAAGAGGAGCGGAGCACTTCCACAGCCACCACCACCACCACCATCATCA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4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GTCAACTTTTTCGTACCATGGAATGTGCA</w:t>
      </w:r>
      <w:r w:rsidRPr="00527B5A">
        <w:rPr>
          <w:rFonts w:ascii="ＭＳ ゴシック" w:eastAsia="ＭＳ ゴシック" w:hAnsi="ＭＳ ゴシック" w:cs="ＭＳ ゴシック" w:hint="eastAsia"/>
        </w:rPr>
        <w:t>TAGACTTGGCAATTCTAAGGCTTCATTTAGCCGGGATTAGTTCAATTTTTAGATCAATTAATTTTATGGTCACAATTACAAATATGCGATCAGTAGACGGACATCTACTGGCTTTATTCCCGTGATCAATTAAAGTAACCTCATTTTTATTATTGACCACTCTGCCTGTACTAGCCGGAGGCTTAACTATACTACTTACAGATCGTCATTTTAATACATCTTTCTTTGATCCTGTAGGCGGTGGAGATCCTGTATT</w:t>
      </w:r>
      <w:r w:rsidRPr="00527B5A">
        <w:rPr>
          <w:rFonts w:ascii="ＭＳ ゴシック" w:eastAsia="ＭＳ ゴシック" w:hAnsi="ＭＳ ゴシック" w:cs="ＭＳ ゴシック" w:hint="eastAsia"/>
        </w:rPr>
        <w:t>ATTTCAGCATTTG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5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TCAAGTAACATTGCTCATTCTGGTGCTTCAGTTGACTTATCAATTTTCTCTTTACATTTAGCGGGTGCTTCGTCAATTTTAGGTGCCATTAATTTTATGTCTACAGTTATTAACATACGAGCTGAAACACTGACATTTGATCGACTTCCATTATTTGTCTGAAGAGTATTTATTACTGTAATTCTTTTACTTTTATCACTTCCAGTACTAGCAGGAGCTATTACT</w:t>
      </w:r>
      <w:r w:rsidRPr="00527B5A">
        <w:rPr>
          <w:rFonts w:ascii="ＭＳ ゴシック" w:eastAsia="ＭＳ ゴシック" w:hAnsi="ＭＳ ゴシック" w:cs="ＭＳ ゴシック" w:hint="eastAsia"/>
        </w:rPr>
        <w:t>ATGTTACTAACAGATCGAAATCTGAATACCTCATTTTTTGATCCAACAGGAGGTGGAGATCCAATCTTATACCAACAT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GGCTGGAAATCTGGCTCATGCTGGTGGTTCAGTAGACCTTGCAATTTTTTCTTTACACTTAGCTGGGGTTTCTTCTATTTTAGGGGCTGTGAACTTTATTACAACCATTATTAACATACGTTGACGAGGTATACAGTTTGAACGACTTCCTCTTTTTG</w:t>
      </w:r>
      <w:r w:rsidRPr="00527B5A">
        <w:rPr>
          <w:rFonts w:ascii="ＭＳ ゴシック" w:eastAsia="ＭＳ ゴシック" w:hAnsi="ＭＳ ゴシック" w:cs="ＭＳ ゴシック" w:hint="eastAsia"/>
        </w:rPr>
        <w:t>TGTGATCTGTGAAAATTACAGCAATCCTTCTTCTACTATCTCTTCCAGTGCTAGCAGGGGCTATTACGATACTGTTAACAGATCGAAATTTTAATACTGCATTCTTTGATCCTGCAGGAGGAGGGGATCCTATTTTATATCAG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7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CTTTCTAGAAATATCGCGCACGCGGGCAGATCAGTGGATTTTGCAATTTTCTCCTTGCATTTAGCTGGTGTCAGCTCTATCTTAGGGGCGGT</w:t>
      </w:r>
      <w:r w:rsidRPr="00527B5A">
        <w:rPr>
          <w:rFonts w:ascii="ＭＳ ゴシック" w:eastAsia="ＭＳ ゴシック" w:hAnsi="ＭＳ ゴシック" w:cs="ＭＳ ゴシック" w:hint="eastAsia"/>
        </w:rPr>
        <w:t>AAATTTTATTAGAACTGTAGGAAACCTGCGGGTGTTTGGGATAATTTTAGACCGGATGCCTCTATTCGCGTGGGCTGTTTTAATTACTGCTATTCTATTATTACTATCTCTACCGGTGCTGGCGGGGGCCATTACTATACTCCTCACGGACCGAAACTTAAACTCTTCTTTCTATGACGCTAGAGGCGGCGGGGATCCCATTTTGTACCAGCACC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CAGAAGAAATTTAGGACATTCT</w:t>
      </w:r>
      <w:r w:rsidRPr="00527B5A">
        <w:rPr>
          <w:rFonts w:ascii="ＭＳ ゴシック" w:eastAsia="ＭＳ ゴシック" w:hAnsi="ＭＳ ゴシック" w:cs="ＭＳ ゴシック" w:hint="eastAsia"/>
        </w:rPr>
        <w:t>GGAATAAGGGTAGATTTAACCATCTTTTCCCTGCATTTAGCCGGAATTTCCTCTTTATTGGGGGCTGTTAATTTTATTAGAACTTTAGCAAACTTGCGCTCACTAAGAATATCTTTAGATCGTATGCCCTTATTCCCCTGAGCTGTTTTAATTACGGCAATTCTCCTTCTTCTTTCTCTGCCCGTGCTAGCCGGTGCAATTACTATGCTTCTAACCGATCGTAATCTTAACACTACTTTTTATGACCCTAGAGGGG</w:t>
      </w:r>
      <w:r w:rsidRPr="00527B5A">
        <w:rPr>
          <w:rFonts w:ascii="ＭＳ ゴシック" w:eastAsia="ＭＳ ゴシック" w:hAnsi="ＭＳ ゴシック" w:cs="ＭＳ ゴシック" w:hint="eastAsia"/>
        </w:rPr>
        <w:t>GGGGGGATCCAGTTTTATACCAACAC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79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GTCAAGAAATATTGCACATTCTGGTGCTTCTGTAGATCTCTCAATTTTCTCGCTTCACCTAGCCGGAGCATCTTCAATTTTAGGAGCAATTAATTTTATATCAACAGTTATTAATATACGATCTGAAACTTTAACTTTTGATCGTCTACCTTTATTTGTTTGAAGAGTCTTTATTACTGTAATTCTACTCCTTTTATCATTACCTGTATT</w:t>
      </w:r>
      <w:r w:rsidRPr="00527B5A">
        <w:rPr>
          <w:rFonts w:ascii="ＭＳ ゴシック" w:eastAsia="ＭＳ ゴシック" w:hAnsi="ＭＳ ゴシック" w:cs="ＭＳ ゴシック" w:hint="eastAsia"/>
        </w:rPr>
        <w:t>AGCAGGTGCTATTACTATATTATTAACCGACCGAAATTTAAATACTTCTTTCTTTGATCCCACAGGAGGTGGAGATCCAATTTTATACCAACAT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8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GGCCAGGGCTATCGCCCATTCAGGAGCCTCAGTTGATATAGGTATTTTTTCCCTTCATTTAGCAGGGGTGTCCTCAA</w:t>
      </w:r>
      <w:r w:rsidRPr="00527B5A">
        <w:rPr>
          <w:rFonts w:ascii="ＭＳ ゴシック" w:eastAsia="ＭＳ ゴシック" w:hAnsi="ＭＳ ゴシック" w:cs="ＭＳ ゴシック" w:hint="eastAsia"/>
        </w:rPr>
        <w:lastRenderedPageBreak/>
        <w:t>TTTTAGGTGCTATTAACTTTATAACTACTGTTATTAATATACGGTCTTTAGGAATATCCTTAGAT</w:t>
      </w:r>
      <w:r w:rsidRPr="00527B5A">
        <w:rPr>
          <w:rFonts w:ascii="ＭＳ ゴシック" w:eastAsia="ＭＳ ゴシック" w:hAnsi="ＭＳ ゴシック" w:cs="ＭＳ ゴシック" w:hint="eastAsia"/>
        </w:rPr>
        <w:t>CAAATACCTTTATTTGTTTGAGCAGTATTTATTACCGCAGTGCTTCTTCTTTTATCCTTACCGGTCCTAGCAGGTGCAATTACAATACTTCTTACTGACCGTAATTTAAATACCTCATTCTTCGATCCAGCAGGAGGGGGGGATCCAATCCTTTACCAACAC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8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GAGCAGTAATATTGCCCATTCTGGGCCCTCTGTAGACTTTGCCATTTTTTCCCTTCACCTGGCCGGAGTTTCCT</w:t>
      </w:r>
      <w:r w:rsidRPr="00527B5A">
        <w:rPr>
          <w:rFonts w:ascii="ＭＳ ゴシック" w:eastAsia="ＭＳ ゴシック" w:hAnsi="ＭＳ ゴシック" w:cs="ＭＳ ゴシック" w:hint="eastAsia"/>
        </w:rPr>
        <w:t>CTCTTCTCGGGGCTGTTAACTTTATTAGAACTCTCAGAAACTTGCGAACCTTGGGACTACTCTTAGATCGTCTTCCTCTTTTTGCCTGGGCCGTACTTGTTACCGCCATCTTACTTTTACTATCTCTACCTGTCTTGGCAGGAGCTATTACCATGCTGCTAACAGATCGTAACTTAAACACCTCCTTCTACGACCCTAGAGGAGGGGGGGACCCTGTCTTATACCAGCACCTG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8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GCTGGCTGG</w:t>
      </w:r>
      <w:r w:rsidRPr="00527B5A">
        <w:rPr>
          <w:rFonts w:ascii="ＭＳ ゴシック" w:eastAsia="ＭＳ ゴシック" w:hAnsi="ＭＳ ゴシック" w:cs="ＭＳ ゴシック" w:hint="eastAsia"/>
        </w:rPr>
        <w:t>AAATCTTGCCCACGCTGGAGCATCCGTAGACTTAACCATCTTCTCTCTTCATCTAGCAGGTGTCTCATCAATTCTAGGGGCTATTAATTTTATTACTACTATTATTAATATGAAACCTCCTGCGGTTTCAATGTATCAAATCCCGCTATTCGTCTGAGCTGTTTTAATTACGGCCGTACTTCTTCTTCTCTCTCTCCCCGTCTTAGCTGCTGGTATTACAATGCTTCTAACAGACCGAAACCTAAACACTGCCTTC</w:t>
      </w:r>
      <w:r w:rsidRPr="00527B5A">
        <w:rPr>
          <w:rFonts w:ascii="ＭＳ ゴシック" w:eastAsia="ＭＳ ゴシック" w:hAnsi="ＭＳ ゴシック" w:cs="ＭＳ ゴシック" w:hint="eastAsia"/>
        </w:rPr>
        <w:t>TTCGACCCTGCAGGGGGAGGAGACCCAATTCTTTACCAACAC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83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CCTCCTCTTTTTTGGAAGGGTGAGTGGAGGGGCACATGCAAAAATGGATTTCTTCCTCCACAGCTGAGGAATTAAAAAAAGAAAGGATACAGGTCTTGTTGACAGAGTAAGAAGTTTTTTCCCTCCAAAATACGGTTGCAGCGTTTTGTATAATTTTGTAGAATTACTTCCTGACCGCCCTGGCAGTGGGTGCA</w:t>
      </w:r>
      <w:r w:rsidRPr="00527B5A">
        <w:rPr>
          <w:rFonts w:ascii="ＭＳ ゴシック" w:eastAsia="ＭＳ ゴシック" w:hAnsi="ＭＳ ゴシック" w:cs="ＭＳ ゴシック" w:hint="eastAsia"/>
        </w:rPr>
        <w:t>GATGCTTCGCCATTAAGATCCCGGAATGGTTTTGAGGACTTGAAATGCATTTG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84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AGGTCGACCTTAGGTCATTCAGGCCCTTCTGTAGATTTCGCAATTTTTTCTTTACACTTAGCAGGAATTTCTTCTTTGTTAGGAGCAGTAAATTTTATTAGAACTTTAAAAAACACACGGTCTTTTGGTTTGGTTTTAGACCGCATAAGAATATTTCCATGGTCTGTTCTTATCACTGCAATTTTATT</w:t>
      </w:r>
      <w:r w:rsidRPr="00527B5A">
        <w:rPr>
          <w:rFonts w:ascii="ＭＳ ゴシック" w:eastAsia="ＭＳ ゴシック" w:hAnsi="ＭＳ ゴシック" w:cs="ＭＳ ゴシック" w:hint="eastAsia"/>
        </w:rPr>
        <w:t>ATTACTATCTTTACCTGTTTTAGCAGGAGCTATTACAATACTTTTAACTGATCGAAATTTAAATACAACCTTCTACGATCCTAGAGGCGGGGGAGATCCTATTTTATATCAACAC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85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GTCTTTAAATCTGGCCCACGCGGGCATGTCTGTGGATTTTGCAATTTTCTCTCTTCATTTGGCGGGTATTTCGTCTCTTCTAGGAGCCGTAAACTTTATTAGAACGTTAGGGAACCTGCGTTC</w:t>
      </w:r>
      <w:r w:rsidRPr="00527B5A">
        <w:rPr>
          <w:rFonts w:ascii="ＭＳ ゴシック" w:eastAsia="ＭＳ ゴシック" w:hAnsi="ＭＳ ゴシック" w:cs="ＭＳ ゴシック" w:hint="eastAsia"/>
        </w:rPr>
        <w:t>TCTGGGGTTAATAATGGACCGCATGCCACTTTTTGCCTGGGCTGTGCTAGTCACAGCCATTTTATTACTCTTATCCCTCCCCGTGCTAGCGGGGGCTATTACCATGCTTCTGACGGATCGAAACCTTAACACGTCTTTCTATGACGTAAGAGGGGGAGGGGACCCAGTTCTCTACCAGCAC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9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CTTAGTGCTAACCTGGGACACTCAGGACCCTCTGTAGACTTAGCCATTTTTTCTATT</w:t>
      </w:r>
      <w:r w:rsidRPr="00527B5A">
        <w:rPr>
          <w:rFonts w:ascii="ＭＳ ゴシック" w:eastAsia="ＭＳ ゴシック" w:hAnsi="ＭＳ ゴシック" w:cs="ＭＳ ゴシック" w:hint="eastAsia"/>
        </w:rPr>
        <w:t>CACCTAGCAGGTATTTCTTCTCTACTAGGTGCCGTCAACTTCATTAGAACAATTAAAAATACACGAACATCTGGATTTTCAATAGACCGTATGTGTTTATTCCCTTGATCCATCCTAATTACTGCGGTATTACTTCTATTAGCTCTTCCTGTATTAGCCGGAGCTATTACAATACTTCTAACTGACCGTAACCTTAATACTTCCTTTTACAACCCGGCAGGGGGAGGAGATCCAATTCTTTTTCAA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92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ATCTACTGTAGAATTTCACAGAAGGCCTGCAATAGACTTAGCTATTTTGTCCCTGCATCTAGCAGGTTCTGGTTCTTTAATGGGTGCTATTAATTTTTTAACTTCGAACAAAAACCTTCCAGTTGATAAAATAAAAGGTGAGCGTTCAGTTTTGTATGT</w:t>
      </w:r>
      <w:r w:rsidRPr="00527B5A">
        <w:rPr>
          <w:rFonts w:ascii="ＭＳ ゴシック" w:eastAsia="ＭＳ ゴシック" w:hAnsi="ＭＳ ゴシック" w:cs="ＭＳ ゴシック" w:hint="eastAsia"/>
        </w:rPr>
        <w:lastRenderedPageBreak/>
        <w:t>GTGAAGGATTACTGTTACTGCTTTTTTATTATTATTGTCTCTGCCAGTTTTAGCCGGGGGCATCACTATGTTGTTATTTGATCGAA</w:t>
      </w:r>
      <w:r w:rsidRPr="00527B5A">
        <w:rPr>
          <w:rFonts w:ascii="ＭＳ ゴシック" w:eastAsia="ＭＳ ゴシック" w:hAnsi="ＭＳ ゴシック" w:cs="ＭＳ ゴシック" w:hint="eastAsia"/>
        </w:rPr>
        <w:t>ACTTCAATACCACATTTTTTGACCCTATTGGAGGAGGGGATCCTGTACTTTTTATGCATTTG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9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AAGGAGATCTATCGCCCATAGAGGAGGAGCTGTTGACCTCGCTATTTTTTCACTTCATTTAGCTGGTGCATCTTCTATTTTAGGGGCAATCAACTTTATCTCCACCGTTATCAATATACGATCTACTAATATATATATAAGACGAGTTCCTTTATTTGTGTGGTCTGTCTTTATTAC</w:t>
      </w:r>
      <w:r w:rsidRPr="00527B5A">
        <w:rPr>
          <w:rFonts w:ascii="ＭＳ ゴシック" w:eastAsia="ＭＳ ゴシック" w:hAnsi="ＭＳ ゴシック" w:cs="ＭＳ ゴシック" w:hint="eastAsia"/>
        </w:rPr>
        <w:t>CGCTATTTTATTACTTCTATCTCTACCTGTTTTAGCTGGTGCTATCACTATATTATTAACAGACCGAAATATTAATACATCATTTTTTGATCCTTTAGGGGGAGGAGACCCTATCTTATACCAACATT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97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ATTCTCTCCACCTCTCTCCATCTCCCTCTCTCGTGACAGGTTGCTTTGAGACAGAAGGATAAGCTCTTTTTCAGAGAGAGGGAATCGGATTTCCTGCTTTTTGATGAGATAA</w:t>
      </w:r>
      <w:r w:rsidRPr="00527B5A">
        <w:rPr>
          <w:rFonts w:ascii="ＭＳ ゴシック" w:eastAsia="ＭＳ ゴシック" w:hAnsi="ＭＳ ゴシック" w:cs="ＭＳ ゴシック" w:hint="eastAsia"/>
        </w:rPr>
        <w:t>TAAAATATGACTGAGCACAATGGGAGCCTGTGGATGGCTTGCTGGGAGCCATTCACTCCAGCAGTGGGCCCTGTCTTAAGACTGCTTAGACAAACGTTTAGAAAGGTAGCCAGAGGCCTGAGCCCTCAAAGAGCAGCTACTGTTACAAACACGTTGCGTATATGTGTCTTTGCCCGTGTTTTGCTAAACCCTGAGAAATCTCTTGTCTCTCGGTGACTCAGGGTTGG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9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CTTAGAAGGAACTTGG</w:t>
      </w:r>
      <w:r w:rsidRPr="00527B5A">
        <w:rPr>
          <w:rFonts w:ascii="ＭＳ ゴシック" w:eastAsia="ＭＳ ゴシック" w:hAnsi="ＭＳ ゴシック" w:cs="ＭＳ ゴシック" w:hint="eastAsia"/>
        </w:rPr>
        <w:t>GACATTCGGGAGCATCAGTAGACCTTACAATTTTTTCTTTACACTTAGCCGGCATCTCATCTCTTTTAGGTGCTATCAACTTCATTAGCACATTAGCTAATCTTCGGTGTTTGGGGATAAAACTTGACCGCATACCTCTTTTCCCTTGATCTGTTTTAATTACTGCAATTCTTTTACTTTTATCGCTTCCTGTTTTAGCTGGTGCAATTACTATGCTACTGACTGATCGTAATCTAAACACTTCTTTTTATGATGC</w:t>
      </w:r>
      <w:r w:rsidRPr="00527B5A">
        <w:rPr>
          <w:rFonts w:ascii="ＭＳ ゴシック" w:eastAsia="ＭＳ ゴシック" w:hAnsi="ＭＳ ゴシック" w:cs="ＭＳ ゴシック" w:hint="eastAsia"/>
        </w:rPr>
        <w:t>TAGAGGTGGAGGGGACCCAGTTCTTTACCAACACCTA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01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TTTAGCGAGCAATATTGCCCATGCCAGACCTGCAGTAGATATAGCAATCTTCTCATTACACCTTGCTGGAGCATCTTCCATTGCTGCATCTATTAATTTCATAACCACAATTTATAATATACGAAATGAGGGGTACACGATGGAACGTGTTCCACTGTTTGTGTGGTCTATCTTAATTACGGCTGGACTTCTAGTTCTCGCTCT</w:t>
      </w:r>
      <w:r w:rsidRPr="00527B5A">
        <w:rPr>
          <w:rFonts w:ascii="ＭＳ ゴシック" w:eastAsia="ＭＳ ゴシック" w:hAnsi="ＭＳ ゴシック" w:cs="ＭＳ ゴシック" w:hint="eastAsia"/>
        </w:rPr>
        <w:t>TCCTGTTCTTGCTGCAGGGATTACAATACTCCTAACTGATCGGAATCTGAACACCACCTTTTTCGATCCAGTAGGGGGAGGAGACCCTGTTCTTTATCAACACC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10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TTGTCTGGGAATGTTGCACATGCAGGTCCTGCAGTAGATTTAACAATTTTATCTCTCCATCTAGCAGGTGTCTCATCTCTGTTAGGAGCTATTAACTTTACAACTACTATTCTTAATAGACGAATAGAAGGCAT</w:t>
      </w:r>
      <w:r w:rsidRPr="00527B5A">
        <w:rPr>
          <w:rFonts w:ascii="ＭＳ ゴシック" w:eastAsia="ＭＳ ゴシック" w:hAnsi="ＭＳ ゴシック" w:cs="ＭＳ ゴシック" w:hint="eastAsia"/>
        </w:rPr>
        <w:t>ACCTACTGAAAAGATACCACTCTTTATTTGATCGGTTCTAATTACTGTAGTTCTTCTAATTCTAGCCCTCCCTGTTCTAGCAGGTGCTCTAACTATACTTATTATAGACCGAAACTGTAATACATCCTTCTTTGAGCCTATAGGAGGAGGAGACCCAATTTTATTCCAACATCTCTTT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16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TTAGCTAGAAATATTGCACACGCAGGACCCTCAGTAGACTTAGCTATTTTCAGGCTCCACCTCGC</w:t>
      </w:r>
      <w:r w:rsidRPr="00527B5A">
        <w:rPr>
          <w:rFonts w:ascii="ＭＳ ゴシック" w:eastAsia="ＭＳ ゴシック" w:hAnsi="ＭＳ ゴシック" w:cs="ＭＳ ゴシック" w:hint="eastAsia"/>
        </w:rPr>
        <w:t>AGGGGCCTCATCTATTTTAGGAGCTGCAAATTTTATCTCTACGGTAATAAATATGCGGAGAAGAGGATACCGGCTTGAACGAATTCCTCTATTTGTATGAGCAGTAAAAATCACTGCTATTTTACTTCTCCTCTCACTTCCCGTTTTGGCTGCAGGAATTACAATGTTGCTAACAGATCGAAATCTTAACACTACATTCTTTGACCCCTCTGGTGGTGGAGACCCAGTTTTATATCAACACTTA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3</w:t>
      </w:r>
      <w:r w:rsidRPr="00527B5A">
        <w:rPr>
          <w:rFonts w:ascii="ＭＳ ゴシック" w:eastAsia="ＭＳ ゴシック" w:hAnsi="ＭＳ ゴシック" w:cs="ＭＳ ゴシック" w:hint="eastAsia"/>
        </w:rPr>
        <w:t>8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CTTGGCCGGGAACGGAGCACACGGAGGACCTTCCGTAGACCTTGCTATTTTCTCGCTTCATCTTGCCGGTATTTCATCAATCTTAGGAGCCTTAAACTTCATTACAACCGTTATTAATATACGATGAACCGGGCTACGCCTCGAACGAATCCCATTATTT</w:t>
      </w:r>
      <w:r w:rsidRPr="00527B5A">
        <w:rPr>
          <w:rFonts w:ascii="ＭＳ ゴシック" w:eastAsia="ＭＳ ゴシック" w:hAnsi="ＭＳ ゴシック" w:cs="ＭＳ ゴシック" w:hint="eastAsia"/>
        </w:rPr>
        <w:lastRenderedPageBreak/>
        <w:t>GTCTGAGCTGTAGTCATCACAGCGGTCCTTCTTCTCCTCTCCCTCCCTGTTCTTGCCGGGGCTATTACAATGCTCCTAACAGACCGAAACCTT</w:t>
      </w:r>
      <w:r w:rsidRPr="00527B5A">
        <w:rPr>
          <w:rFonts w:ascii="ＭＳ ゴシック" w:eastAsia="ＭＳ ゴシック" w:hAnsi="ＭＳ ゴシック" w:cs="ＭＳ ゴシック" w:hint="eastAsia"/>
        </w:rPr>
        <w:t>AATACCTCATTCTTCGACCCCGCTGGAGGAGGAGACCCTATTCTCTATCAACACCTCTTC</w:t>
      </w:r>
    </w:p>
    <w:p w:rsidR="00000000" w:rsidRPr="00527B5A" w:rsidRDefault="001225A4" w:rsidP="00527B5A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27B5A">
        <w:rPr>
          <w:rFonts w:ascii="ＭＳ ゴシック" w:eastAsia="ＭＳ ゴシック" w:hAnsi="ＭＳ ゴシック" w:cs="ＭＳ ゴシック" w:hint="eastAsia"/>
        </w:rPr>
        <w:t>&gt;OTU_147</w:t>
      </w:r>
    </w:p>
    <w:p w:rsidR="00527B5A" w:rsidRDefault="001225A4" w:rsidP="00527B5A">
      <w:pPr>
        <w:pStyle w:val="a3"/>
        <w:rPr>
          <w:rFonts w:ascii="ＭＳ ゴシック" w:eastAsia="ＭＳ ゴシック" w:hAnsi="ＭＳ ゴシック" w:cs="ＭＳ ゴシック"/>
        </w:rPr>
      </w:pPr>
      <w:r w:rsidRPr="00527B5A">
        <w:rPr>
          <w:rFonts w:ascii="ＭＳ ゴシック" w:eastAsia="ＭＳ ゴシック" w:hAnsi="ＭＳ ゴシック" w:cs="ＭＳ ゴシック" w:hint="eastAsia"/>
        </w:rPr>
        <w:t>TCTATCGAGTAACATTGCTCACGCAGGGAGCTCTGTAGACTTTGCTATTTTTTCTCTTCATTTAGCCGGTGTGAGGTCAATTTTAGGAGCAGTGAATTTTATTAGGACCGTTGGAAACTTGCGAACTTTTGGTATAGTTCTTGACCGAATGCCTCTTTTTGTGTGGGCTGTCTTGATTACAGCA</w:t>
      </w:r>
      <w:r w:rsidRPr="00527B5A">
        <w:rPr>
          <w:rFonts w:ascii="ＭＳ ゴシック" w:eastAsia="ＭＳ ゴシック" w:hAnsi="ＭＳ ゴシック" w:cs="ＭＳ ゴシック" w:hint="eastAsia"/>
        </w:rPr>
        <w:t>GTGTTACTCCTACTGTCTTTGCCCGTTTTAGCCGGCGCAATTACAATGTTATTAACTGATCGTAATTTAAATTCCTCTTTCTACGATCCCAGAGGGGGCGGAGATCCTATTTTATATCAACATTTATTC</w:t>
      </w:r>
      <w:bookmarkStart w:id="0" w:name="_GoBack"/>
      <w:bookmarkEnd w:id="0"/>
    </w:p>
    <w:sectPr w:rsidR="00527B5A" w:rsidSect="00527B5A">
      <w:pgSz w:w="11906" w:h="16838"/>
      <w:pgMar w:top="1985" w:right="1753" w:bottom="1701" w:left="175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25A4" w:rsidRDefault="001225A4" w:rsidP="00DF7B41">
      <w:r>
        <w:separator/>
      </w:r>
    </w:p>
  </w:endnote>
  <w:endnote w:type="continuationSeparator" w:id="0">
    <w:p w:rsidR="001225A4" w:rsidRDefault="001225A4" w:rsidP="00DF7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25A4" w:rsidRDefault="001225A4" w:rsidP="00DF7B41">
      <w:r>
        <w:separator/>
      </w:r>
    </w:p>
  </w:footnote>
  <w:footnote w:type="continuationSeparator" w:id="0">
    <w:p w:rsidR="001225A4" w:rsidRDefault="001225A4" w:rsidP="00DF7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453"/>
    <w:rsid w:val="001225A4"/>
    <w:rsid w:val="001E7453"/>
    <w:rsid w:val="00527B5A"/>
    <w:rsid w:val="00D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067BC4F-2AE6-4FD8-9FA2-052A45D67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527B5A"/>
    <w:rPr>
      <w:rFonts w:ascii="ＭＳ 明朝" w:eastAsia="ＭＳ 明朝" w:hAnsi="Courier New" w:cs="Courier New"/>
      <w:szCs w:val="21"/>
    </w:rPr>
  </w:style>
  <w:style w:type="character" w:customStyle="1" w:styleId="a4">
    <w:name w:val="書式なし (文字)"/>
    <w:basedOn w:val="a0"/>
    <w:link w:val="a3"/>
    <w:uiPriority w:val="99"/>
    <w:rsid w:val="00527B5A"/>
    <w:rPr>
      <w:rFonts w:ascii="ＭＳ 明朝" w:eastAsia="ＭＳ 明朝" w:hAnsi="Courier New" w:cs="Courier New"/>
      <w:szCs w:val="21"/>
    </w:rPr>
  </w:style>
  <w:style w:type="paragraph" w:styleId="a5">
    <w:name w:val="header"/>
    <w:basedOn w:val="a"/>
    <w:link w:val="a6"/>
    <w:uiPriority w:val="99"/>
    <w:unhideWhenUsed/>
    <w:rsid w:val="00DF7B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7B41"/>
  </w:style>
  <w:style w:type="paragraph" w:styleId="a7">
    <w:name w:val="footer"/>
    <w:basedOn w:val="a"/>
    <w:link w:val="a8"/>
    <w:uiPriority w:val="99"/>
    <w:unhideWhenUsed/>
    <w:rsid w:val="00DF7B4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7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566</Words>
  <Characters>26028</Characters>
  <Application>Microsoft Office Word</Application>
  <DocSecurity>0</DocSecurity>
  <Lines>216</Lines>
  <Paragraphs>6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Itoi</dc:creator>
  <cp:keywords/>
  <dc:description/>
  <cp:lastModifiedBy>S Itoi</cp:lastModifiedBy>
  <cp:revision>2</cp:revision>
  <dcterms:created xsi:type="dcterms:W3CDTF">2018-03-22T14:58:00Z</dcterms:created>
  <dcterms:modified xsi:type="dcterms:W3CDTF">2018-03-22T14:58:00Z</dcterms:modified>
</cp:coreProperties>
</file>